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A547D" w14:textId="1DF213B9" w:rsidR="00F008AC" w:rsidRPr="009C4C6B" w:rsidRDefault="009C213D" w:rsidP="009C213D">
      <w:pPr>
        <w:rPr>
          <w:rFonts w:ascii="Cambria" w:hAnsi="Cambria"/>
          <w:b/>
          <w:bCs/>
          <w:sz w:val="18"/>
          <w:szCs w:val="18"/>
          <w:lang w:val="en-US"/>
        </w:rPr>
      </w:pPr>
      <w:r>
        <w:rPr>
          <w:rFonts w:ascii="Cambria" w:hAnsi="Cambria"/>
          <w:b/>
          <w:bCs/>
          <w:lang w:val="en-US"/>
        </w:rPr>
        <w:t xml:space="preserve">Multimedia </w:t>
      </w:r>
      <w:r w:rsidR="00F008AC" w:rsidRPr="00F008AC">
        <w:rPr>
          <w:rFonts w:ascii="Cambria" w:hAnsi="Cambria"/>
          <w:b/>
          <w:bCs/>
          <w:lang w:val="en-US"/>
        </w:rPr>
        <w:t>Appendix</w:t>
      </w:r>
      <w:r w:rsidR="009C4C6B">
        <w:rPr>
          <w:rFonts w:ascii="Cambria" w:hAnsi="Cambria"/>
          <w:b/>
          <w:bCs/>
          <w:lang w:val="en-US"/>
        </w:rPr>
        <w:t xml:space="preserve"> 1</w:t>
      </w:r>
      <w:r w:rsidR="00F008AC" w:rsidRPr="00BB613E">
        <w:rPr>
          <w:rFonts w:ascii="Cambria" w:hAnsi="Cambria"/>
          <w:b/>
          <w:bCs/>
          <w:sz w:val="18"/>
          <w:szCs w:val="18"/>
          <w:lang w:val="en-US"/>
        </w:rPr>
        <w:t xml:space="preserve">: </w:t>
      </w:r>
      <w:r w:rsidR="00631333" w:rsidRPr="009C4C6B">
        <w:rPr>
          <w:rFonts w:ascii="Cambria" w:hAnsi="Cambria"/>
          <w:b/>
          <w:bCs/>
          <w:sz w:val="18"/>
          <w:szCs w:val="18"/>
          <w:lang w:val="en-US"/>
        </w:rPr>
        <w:t xml:space="preserve">Display of data </w:t>
      </w:r>
      <w:r w:rsidR="00F008AC" w:rsidRPr="009C4C6B">
        <w:rPr>
          <w:rFonts w:ascii="Cambria" w:hAnsi="Cambria"/>
          <w:b/>
          <w:bCs/>
          <w:sz w:val="18"/>
          <w:szCs w:val="18"/>
          <w:lang w:val="en-US"/>
        </w:rPr>
        <w:t>analysis process – Heart Failur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66"/>
        <w:gridCol w:w="1015"/>
        <w:gridCol w:w="1081"/>
        <w:gridCol w:w="5900"/>
      </w:tblGrid>
      <w:tr w:rsidR="004E6AD8" w14:paraId="7C5AAFB1" w14:textId="77777777" w:rsidTr="00566BA9">
        <w:tc>
          <w:tcPr>
            <w:tcW w:w="846" w:type="dxa"/>
          </w:tcPr>
          <w:p w14:paraId="715CC3E9" w14:textId="74D1B621" w:rsidR="00CB59BF" w:rsidRPr="006363E8" w:rsidRDefault="00322E93" w:rsidP="00322E93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6363E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Main theme</w:t>
            </w:r>
          </w:p>
        </w:tc>
        <w:tc>
          <w:tcPr>
            <w:tcW w:w="977" w:type="dxa"/>
          </w:tcPr>
          <w:p w14:paraId="0ED4C8D2" w14:textId="7346210F" w:rsidR="00CB59BF" w:rsidRPr="006363E8" w:rsidRDefault="0098763D" w:rsidP="0098763D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6363E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Sub theme</w:t>
            </w:r>
          </w:p>
        </w:tc>
        <w:tc>
          <w:tcPr>
            <w:tcW w:w="1034" w:type="dxa"/>
          </w:tcPr>
          <w:p w14:paraId="1428C77B" w14:textId="753F42FF" w:rsidR="00CB59BF" w:rsidRPr="006363E8" w:rsidRDefault="00C14B4B" w:rsidP="00C14B4B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6363E8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C</w:t>
            </w:r>
            <w:r w:rsidR="00D238B2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ode</w:t>
            </w:r>
          </w:p>
        </w:tc>
        <w:tc>
          <w:tcPr>
            <w:tcW w:w="6205" w:type="dxa"/>
          </w:tcPr>
          <w:p w14:paraId="7B796D15" w14:textId="5F8A60B7" w:rsidR="00CB59BF" w:rsidRPr="006363E8" w:rsidRDefault="00164DD7" w:rsidP="00C14B4B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Data extracts</w:t>
            </w:r>
          </w:p>
        </w:tc>
      </w:tr>
      <w:tr w:rsidR="004E6AD8" w:rsidRPr="0078167B" w14:paraId="548568AA" w14:textId="77777777" w:rsidTr="00566BA9">
        <w:tc>
          <w:tcPr>
            <w:tcW w:w="846" w:type="dxa"/>
          </w:tcPr>
          <w:p w14:paraId="3FB58967" w14:textId="77777777" w:rsidR="005A7959" w:rsidRDefault="005A7959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74309C7" w14:textId="77777777" w:rsidR="005A7959" w:rsidRDefault="005A7959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D3B13A6" w14:textId="3194359C" w:rsidR="005A7959" w:rsidRDefault="005A7959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DD96004" w14:textId="37453D3A" w:rsidR="00CA00A4" w:rsidRDefault="00CA00A4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64AAC00" w14:textId="29B580ED" w:rsidR="00CA00A4" w:rsidRDefault="00CA00A4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31FC091" w14:textId="642B448E" w:rsidR="00CA00A4" w:rsidRDefault="00CA00A4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AF1D92B" w14:textId="5B2541CD" w:rsidR="00CA00A4" w:rsidRDefault="00CA00A4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F5A46FD" w14:textId="056238DF" w:rsidR="00CA00A4" w:rsidRDefault="00CA00A4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42C7823" w14:textId="5909A83C" w:rsidR="00CA00A4" w:rsidRDefault="00CA00A4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287F79C" w14:textId="15331881" w:rsidR="00CA00A4" w:rsidRDefault="00CA00A4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43FD7DD" w14:textId="004932AC" w:rsidR="00CA00A4" w:rsidRDefault="00CA00A4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329ADDB" w14:textId="40FF54F8" w:rsidR="00CA00A4" w:rsidRDefault="00CA00A4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92BBAE8" w14:textId="77777777" w:rsidR="005A7959" w:rsidRDefault="005A7959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E131D40" w14:textId="7E6D7B9A" w:rsidR="00CB59BF" w:rsidRDefault="00CB4822" w:rsidP="008B4E7A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Expecting information, reassurance and guidance when using eHealth for HF and CRC self-management</w:t>
            </w:r>
          </w:p>
        </w:tc>
        <w:tc>
          <w:tcPr>
            <w:tcW w:w="977" w:type="dxa"/>
          </w:tcPr>
          <w:p w14:paraId="24A3AF28" w14:textId="77777777" w:rsidR="00D0622B" w:rsidRDefault="00D0622B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438B9BF" w14:textId="77777777" w:rsidR="00CA00A4" w:rsidRDefault="00CA00A4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56964B6" w14:textId="77777777" w:rsidR="00CA00A4" w:rsidRDefault="00CA00A4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AE36DCA" w14:textId="77777777" w:rsidR="00CA00A4" w:rsidRDefault="00CA00A4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C3CFC96" w14:textId="77777777" w:rsidR="00CA00A4" w:rsidRDefault="00CA00A4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EBC1CB3" w14:textId="01F7D898" w:rsidR="001134A3" w:rsidRDefault="001134A3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A need for personalized information and advice about what to expect after discharge</w:t>
            </w:r>
          </w:p>
          <w:p w14:paraId="63E42FB9" w14:textId="4407B7BB" w:rsidR="001134A3" w:rsidRDefault="001134A3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7204D82" w14:textId="3F1E69E0" w:rsidR="001134A3" w:rsidRDefault="001134A3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CD08AD3" w14:textId="376A68F7" w:rsidR="00257FCA" w:rsidRDefault="00257FCA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8499AEF" w14:textId="657563CD" w:rsidR="00257FCA" w:rsidRDefault="00257FCA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3829107" w14:textId="2302A66A" w:rsidR="00873CF3" w:rsidRDefault="00873CF3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7B7076D" w14:textId="77777777" w:rsidR="00873CF3" w:rsidRDefault="00873CF3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DC39A08" w14:textId="03F90AAA" w:rsidR="00257FCA" w:rsidRDefault="00257FCA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F5FEB29" w14:textId="6DCD3652" w:rsidR="00257FCA" w:rsidRDefault="00257FCA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B1595EE" w14:textId="2CA2FBB0" w:rsidR="001134A3" w:rsidRDefault="0000053D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A need for personal interaction to reduce post-discharge uncertainty and anxiety</w:t>
            </w:r>
          </w:p>
          <w:p w14:paraId="75E2C19C" w14:textId="172A6D2B" w:rsidR="001134A3" w:rsidRDefault="001134A3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1AAC8E3" w14:textId="77777777" w:rsidR="001134A3" w:rsidRPr="00C30307" w:rsidRDefault="001134A3" w:rsidP="001134A3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E55F524" w14:textId="77777777" w:rsidR="00CB59BF" w:rsidRDefault="00CB59BF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034" w:type="dxa"/>
          </w:tcPr>
          <w:p w14:paraId="34440EEC" w14:textId="0FB203FC" w:rsidR="000F0DC3" w:rsidRPr="00BE2E7E" w:rsidRDefault="000F0DC3" w:rsidP="00BB016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>Advice about disease, symptoms</w:t>
            </w:r>
            <w:r w:rsidR="00CF0213" w:rsidRPr="00BE2E7E">
              <w:rPr>
                <w:rFonts w:ascii="Cambria" w:hAnsi="Cambria"/>
                <w:sz w:val="12"/>
                <w:szCs w:val="12"/>
                <w:lang w:val="en-US"/>
              </w:rPr>
              <w:t>,</w:t>
            </w: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 and </w:t>
            </w:r>
            <w:r w:rsidR="00CF0213"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disease </w:t>
            </w: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>course</w:t>
            </w:r>
          </w:p>
          <w:p w14:paraId="4382D8C4" w14:textId="19DEB8F1" w:rsidR="001E6760" w:rsidRPr="00BE2E7E" w:rsidRDefault="001E6760" w:rsidP="00BB016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069A8A8" w14:textId="77777777" w:rsidR="00D35444" w:rsidRPr="00BE2E7E" w:rsidRDefault="00D35444" w:rsidP="00BB016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1DF5189" w14:textId="35E1827C" w:rsidR="001E6760" w:rsidRPr="00BE2E7E" w:rsidRDefault="001E6760" w:rsidP="001E6760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>Advice about medication, effects</w:t>
            </w:r>
            <w:r w:rsidR="009C38F4">
              <w:rPr>
                <w:rFonts w:ascii="Cambria" w:hAnsi="Cambria"/>
                <w:sz w:val="12"/>
                <w:szCs w:val="12"/>
                <w:lang w:val="en-US"/>
              </w:rPr>
              <w:t>,</w:t>
            </w: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 and side-effects</w:t>
            </w:r>
          </w:p>
          <w:p w14:paraId="0D50AE94" w14:textId="77777777" w:rsidR="009830A8" w:rsidRPr="00BE2E7E" w:rsidRDefault="009830A8" w:rsidP="001E6760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0D89932" w14:textId="77777777" w:rsidR="0031638D" w:rsidRPr="00BE2E7E" w:rsidRDefault="0031638D" w:rsidP="009830A8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CF14E17" w14:textId="77777777" w:rsidR="0004618D" w:rsidRPr="00BE2E7E" w:rsidRDefault="0031638D" w:rsidP="0004618D">
            <w:pPr>
              <w:jc w:val="center"/>
              <w:rPr>
                <w:sz w:val="16"/>
                <w:szCs w:val="16"/>
                <w:lang w:val="en-US"/>
              </w:rPr>
            </w:pP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>Advice about who to contact and when</w:t>
            </w:r>
            <w:r w:rsidR="0004618D" w:rsidRPr="00BE2E7E">
              <w:rPr>
                <w:sz w:val="16"/>
                <w:szCs w:val="16"/>
                <w:lang w:val="en-US"/>
              </w:rPr>
              <w:t xml:space="preserve"> </w:t>
            </w:r>
          </w:p>
          <w:p w14:paraId="10393B94" w14:textId="4C8EA32E" w:rsidR="0004618D" w:rsidRPr="00BE2E7E" w:rsidRDefault="0004618D" w:rsidP="0004618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716EC56" w14:textId="77777777" w:rsidR="00873CF3" w:rsidRPr="00BE2E7E" w:rsidRDefault="00873CF3" w:rsidP="0004618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AEDDED5" w14:textId="5C07BAF8" w:rsidR="009C72CD" w:rsidRPr="00BE2E7E" w:rsidRDefault="004E6AD8" w:rsidP="009C72CD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Need for </w:t>
            </w:r>
            <w:r w:rsidR="000A0F2F">
              <w:rPr>
                <w:rFonts w:ascii="Cambria" w:hAnsi="Cambria"/>
                <w:sz w:val="12"/>
                <w:szCs w:val="12"/>
                <w:lang w:val="en-US"/>
              </w:rPr>
              <w:t xml:space="preserve">emotional </w:t>
            </w: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support </w:t>
            </w:r>
            <w:r w:rsidR="00795D2B" w:rsidRPr="00BE2E7E">
              <w:rPr>
                <w:rFonts w:ascii="Cambria" w:hAnsi="Cambria"/>
                <w:sz w:val="12"/>
                <w:szCs w:val="12"/>
                <w:lang w:val="en-US"/>
              </w:rPr>
              <w:t>a</w:t>
            </w:r>
            <w:r w:rsidR="0004618D" w:rsidRPr="00BE2E7E">
              <w:rPr>
                <w:rFonts w:ascii="Cambria" w:hAnsi="Cambria"/>
                <w:sz w:val="12"/>
                <w:szCs w:val="12"/>
                <w:lang w:val="en-US"/>
              </w:rPr>
              <w:t>fter hospital discharge</w:t>
            </w:r>
          </w:p>
          <w:p w14:paraId="7FAB1E44" w14:textId="6AB2D744" w:rsidR="009C72CD" w:rsidRPr="00BE2E7E" w:rsidRDefault="009C72CD" w:rsidP="009C72C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C5C1929" w14:textId="77777777" w:rsidR="00CA00A4" w:rsidRPr="00BE2E7E" w:rsidRDefault="00CA00A4" w:rsidP="009C72C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2AA5E90" w14:textId="4615432C" w:rsidR="0004618D" w:rsidRPr="00BE2E7E" w:rsidRDefault="009C72CD" w:rsidP="00CA00A4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BE2E7E">
              <w:rPr>
                <w:sz w:val="16"/>
                <w:szCs w:val="16"/>
                <w:lang w:val="en-US"/>
              </w:rPr>
              <w:t xml:space="preserve"> </w:t>
            </w:r>
            <w:r w:rsidR="0034364D" w:rsidRPr="00BE2E7E">
              <w:rPr>
                <w:rFonts w:ascii="Cambria" w:hAnsi="Cambria"/>
                <w:sz w:val="12"/>
                <w:szCs w:val="12"/>
                <w:lang w:val="en-US"/>
              </w:rPr>
              <w:t>Ne</w:t>
            </w: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>ed for practical advice after hospital discharge</w:t>
            </w:r>
          </w:p>
        </w:tc>
        <w:tc>
          <w:tcPr>
            <w:tcW w:w="6205" w:type="dxa"/>
          </w:tcPr>
          <w:p w14:paraId="36D047E1" w14:textId="5E2B235F" w:rsidR="006B5F09" w:rsidRPr="00AE3002" w:rsidRDefault="006B5F09" w:rsidP="006B5F09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AE3002">
              <w:rPr>
                <w:rFonts w:ascii="Cambria" w:hAnsi="Cambria"/>
                <w:sz w:val="12"/>
                <w:szCs w:val="12"/>
                <w:lang w:val="en-US"/>
              </w:rPr>
              <w:t xml:space="preserve">If they could </w:t>
            </w:r>
            <w:r w:rsidR="0009018A" w:rsidRPr="00AE3002">
              <w:rPr>
                <w:rFonts w:ascii="Cambria" w:hAnsi="Cambria"/>
                <w:sz w:val="12"/>
                <w:szCs w:val="12"/>
                <w:lang w:val="en-US"/>
              </w:rPr>
              <w:t xml:space="preserve">have </w:t>
            </w:r>
            <w:r w:rsidRPr="00AE3002">
              <w:rPr>
                <w:rFonts w:ascii="Cambria" w:hAnsi="Cambria"/>
                <w:sz w:val="12"/>
                <w:szCs w:val="12"/>
                <w:lang w:val="en-US"/>
              </w:rPr>
              <w:t>describe</w:t>
            </w:r>
            <w:r w:rsidR="0009018A" w:rsidRPr="00AE3002">
              <w:rPr>
                <w:rFonts w:ascii="Cambria" w:hAnsi="Cambria"/>
                <w:sz w:val="12"/>
                <w:szCs w:val="12"/>
                <w:lang w:val="en-US"/>
              </w:rPr>
              <w:t>d</w:t>
            </w:r>
            <w:r w:rsidRPr="00AE3002">
              <w:rPr>
                <w:rFonts w:ascii="Cambria" w:hAnsi="Cambria"/>
                <w:sz w:val="12"/>
                <w:szCs w:val="12"/>
                <w:lang w:val="en-US"/>
              </w:rPr>
              <w:t xml:space="preserve"> clearly what was going to happen next</w:t>
            </w:r>
            <w:r w:rsidR="0009018A" w:rsidRPr="00AE3002">
              <w:rPr>
                <w:rFonts w:ascii="Cambria" w:hAnsi="Cambria"/>
                <w:sz w:val="12"/>
                <w:szCs w:val="12"/>
                <w:lang w:val="en-US"/>
              </w:rPr>
              <w:t>. I</w:t>
            </w:r>
            <w:r w:rsidRPr="00AE3002">
              <w:rPr>
                <w:rFonts w:ascii="Cambria" w:hAnsi="Cambria"/>
                <w:sz w:val="12"/>
                <w:szCs w:val="12"/>
                <w:lang w:val="en-US"/>
              </w:rPr>
              <w:t>f something was written like</w:t>
            </w:r>
            <w:r w:rsidR="004E6EB0" w:rsidRPr="00AE3002">
              <w:rPr>
                <w:rFonts w:ascii="Cambria" w:hAnsi="Cambria"/>
                <w:sz w:val="12"/>
                <w:szCs w:val="12"/>
                <w:lang w:val="en-US"/>
              </w:rPr>
              <w:t xml:space="preserve">: This </w:t>
            </w:r>
            <w:r w:rsidRPr="00AE3002">
              <w:rPr>
                <w:rFonts w:ascii="Cambria" w:hAnsi="Cambria"/>
                <w:sz w:val="12"/>
                <w:szCs w:val="12"/>
                <w:lang w:val="en-US"/>
              </w:rPr>
              <w:t xml:space="preserve">is how long you can expect things to take </w:t>
            </w:r>
            <w:r w:rsidR="00AE3002" w:rsidRPr="00AE3002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AE3002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AE3002" w:rsidRPr="00AE3002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AE3002">
              <w:rPr>
                <w:rFonts w:ascii="Cambria" w:hAnsi="Cambria"/>
                <w:sz w:val="12"/>
                <w:szCs w:val="12"/>
                <w:lang w:val="en-US"/>
              </w:rPr>
              <w:t>1</w:t>
            </w:r>
            <w:r w:rsidR="00AE3002" w:rsidRPr="00AE3002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58BD1DD3" w14:textId="64FBFC68" w:rsidR="005A05CD" w:rsidRPr="003D6655" w:rsidRDefault="005A05CD" w:rsidP="005A05CD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3D6655">
              <w:rPr>
                <w:rFonts w:ascii="Cambria" w:hAnsi="Cambria"/>
                <w:sz w:val="12"/>
                <w:szCs w:val="12"/>
                <w:lang w:val="en-US"/>
              </w:rPr>
              <w:t>What was really surprising about this, was how long it took before I felt I was back on my feet again. I think it varies from person to person, but for me it was a traumatic experience, and I was very worn out</w:t>
            </w:r>
            <w:r w:rsidR="003D6655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3D6655">
              <w:rPr>
                <w:rFonts w:ascii="Cambria" w:hAnsi="Cambria"/>
                <w:sz w:val="12"/>
                <w:szCs w:val="12"/>
                <w:lang w:val="en-US"/>
              </w:rPr>
              <w:t>H5</w:t>
            </w:r>
            <w:r w:rsidR="003D6655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20E28B7A" w14:textId="77777777" w:rsidR="00430C6A" w:rsidRPr="00A47911" w:rsidRDefault="00430C6A" w:rsidP="00430C6A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A47911">
              <w:rPr>
                <w:rFonts w:ascii="Cambria" w:hAnsi="Cambria"/>
                <w:sz w:val="12"/>
                <w:szCs w:val="12"/>
                <w:lang w:val="en-US"/>
              </w:rPr>
              <w:t xml:space="preserve">What can you do? How much you can pressure yourself? How can you live? Can you live as usual?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A47911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A47911">
              <w:rPr>
                <w:rFonts w:ascii="Cambria" w:hAnsi="Cambria"/>
                <w:sz w:val="12"/>
                <w:szCs w:val="12"/>
                <w:lang w:val="en-US"/>
              </w:rPr>
              <w:t>7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A2A07F2" w14:textId="77777777" w:rsidR="00506CED" w:rsidRDefault="00506CED" w:rsidP="00506CED">
            <w:pPr>
              <w:rPr>
                <w:color w:val="FF0000"/>
                <w:sz w:val="12"/>
                <w:szCs w:val="12"/>
                <w:lang w:val="en-US"/>
              </w:rPr>
            </w:pPr>
          </w:p>
          <w:p w14:paraId="30F45835" w14:textId="52278A21" w:rsidR="00506CED" w:rsidRPr="00004589" w:rsidRDefault="00506CED" w:rsidP="00506CED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004589">
              <w:rPr>
                <w:rFonts w:ascii="Cambria" w:hAnsi="Cambria"/>
                <w:sz w:val="12"/>
                <w:szCs w:val="12"/>
                <w:lang w:val="en-US"/>
              </w:rPr>
              <w:t xml:space="preserve">My main problem was getting use to all the medications. I mean adjusting….in a sense that you go around dizzy half the day </w:t>
            </w:r>
            <w:r w:rsidR="0091765F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004589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91765F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004589">
              <w:rPr>
                <w:rFonts w:ascii="Cambria" w:hAnsi="Cambria"/>
                <w:sz w:val="12"/>
                <w:szCs w:val="12"/>
                <w:lang w:val="en-US"/>
              </w:rPr>
              <w:t>1</w:t>
            </w:r>
            <w:r w:rsidR="0091765F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28E8B7E5" w14:textId="74F397AF" w:rsidR="00506CED" w:rsidRDefault="00506CED" w:rsidP="00506CED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004589">
              <w:rPr>
                <w:rFonts w:ascii="Cambria" w:hAnsi="Cambria"/>
                <w:sz w:val="12"/>
                <w:szCs w:val="12"/>
                <w:lang w:val="en-US"/>
              </w:rPr>
              <w:t>I would like to know what the different medication does, like beta blockers and such - what does what, and why do I get them</w:t>
            </w:r>
            <w:r w:rsidR="00C85867">
              <w:rPr>
                <w:rFonts w:ascii="Cambria" w:hAnsi="Cambria"/>
                <w:sz w:val="12"/>
                <w:szCs w:val="12"/>
                <w:lang w:val="en-US"/>
              </w:rPr>
              <w:t xml:space="preserve">? </w:t>
            </w:r>
            <w:r w:rsidRPr="00004589">
              <w:rPr>
                <w:rFonts w:ascii="Cambria" w:hAnsi="Cambria"/>
                <w:sz w:val="12"/>
                <w:szCs w:val="12"/>
                <w:lang w:val="en-US"/>
              </w:rPr>
              <w:t xml:space="preserve">I wanted to know how sick I really was </w:t>
            </w:r>
            <w:r w:rsidR="0091765F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004589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B861AB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004589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 w:rsidR="00B861AB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004589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400EF90E" w14:textId="77777777" w:rsidR="00A47911" w:rsidRPr="00004589" w:rsidRDefault="00A47911" w:rsidP="00506CED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E62F6B5" w14:textId="359F89F2" w:rsidR="00A3211E" w:rsidRDefault="00A3211E" w:rsidP="00A47911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A99CE78" w14:textId="07A31F80" w:rsidR="00B42B58" w:rsidRDefault="00A47911" w:rsidP="00B42B58">
            <w:pPr>
              <w:rPr>
                <w:color w:val="538135" w:themeColor="accent6" w:themeShade="BF"/>
                <w:sz w:val="16"/>
                <w:szCs w:val="16"/>
                <w:lang w:val="en-US"/>
              </w:rPr>
            </w:pPr>
            <w:r w:rsidRPr="00A47911">
              <w:rPr>
                <w:rFonts w:ascii="Cambria" w:hAnsi="Cambria"/>
                <w:sz w:val="12"/>
                <w:szCs w:val="12"/>
                <w:lang w:val="en-US"/>
              </w:rPr>
              <w:t>I didn`t know where to call if I wanted to ask about something</w:t>
            </w:r>
            <w:r w:rsidR="00CE4641">
              <w:rPr>
                <w:rFonts w:ascii="Cambria" w:hAnsi="Cambria"/>
                <w:sz w:val="12"/>
                <w:szCs w:val="12"/>
                <w:lang w:val="en-US"/>
              </w:rPr>
              <w:t>. T</w:t>
            </w:r>
            <w:r w:rsidRPr="00A47911">
              <w:rPr>
                <w:rFonts w:ascii="Cambria" w:hAnsi="Cambria"/>
                <w:sz w:val="12"/>
                <w:szCs w:val="12"/>
                <w:lang w:val="en-US"/>
              </w:rPr>
              <w:t>hat was the worst</w:t>
            </w:r>
            <w:r w:rsidR="00CE4641">
              <w:rPr>
                <w:rFonts w:ascii="Cambria" w:hAnsi="Cambria"/>
                <w:sz w:val="12"/>
                <w:szCs w:val="12"/>
                <w:lang w:val="en-US"/>
              </w:rPr>
              <w:t xml:space="preserve"> – I </w:t>
            </w:r>
            <w:r w:rsidRPr="00A47911">
              <w:rPr>
                <w:rFonts w:ascii="Cambria" w:hAnsi="Cambria"/>
                <w:sz w:val="12"/>
                <w:szCs w:val="12"/>
                <w:lang w:val="en-US"/>
              </w:rPr>
              <w:t>didn`t know where to call</w:t>
            </w:r>
            <w:r w:rsidR="00B525FB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="00CE4641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A47911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A3211E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A47911">
              <w:rPr>
                <w:rFonts w:ascii="Cambria" w:hAnsi="Cambria"/>
                <w:sz w:val="12"/>
                <w:szCs w:val="12"/>
                <w:lang w:val="en-US"/>
              </w:rPr>
              <w:t>4</w:t>
            </w:r>
            <w:r w:rsidR="00A3211E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="00B42B58" w:rsidRPr="002062DC">
              <w:rPr>
                <w:color w:val="538135" w:themeColor="accent6" w:themeShade="BF"/>
                <w:sz w:val="16"/>
                <w:szCs w:val="16"/>
                <w:lang w:val="en-US"/>
              </w:rPr>
              <w:t xml:space="preserve"> </w:t>
            </w:r>
          </w:p>
          <w:p w14:paraId="3CB8A216" w14:textId="79B830B6" w:rsidR="00F657D3" w:rsidRDefault="00F657D3" w:rsidP="00B42B58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A319E32" w14:textId="77777777" w:rsidR="00873CF3" w:rsidRDefault="00873CF3" w:rsidP="00B42B58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CAFCEFF" w14:textId="77777777" w:rsidR="00662B8E" w:rsidRDefault="00662B8E" w:rsidP="00B42B58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957BDBF" w14:textId="4612078E" w:rsidR="00B42B58" w:rsidRPr="00B42B58" w:rsidRDefault="00B42B58" w:rsidP="00B42B58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>That someone sent you a message</w:t>
            </w:r>
            <w:r w:rsidR="0072355D">
              <w:rPr>
                <w:rFonts w:ascii="Cambria" w:hAnsi="Cambria"/>
                <w:sz w:val="12"/>
                <w:szCs w:val="12"/>
                <w:lang w:val="en-US"/>
              </w:rPr>
              <w:t xml:space="preserve">, like: </w:t>
            </w:r>
            <w:r w:rsidRPr="0072355D">
              <w:rPr>
                <w:rFonts w:ascii="Cambria" w:hAnsi="Cambria"/>
                <w:sz w:val="12"/>
                <w:szCs w:val="12"/>
                <w:lang w:val="en-US"/>
              </w:rPr>
              <w:t>Are you ok? How are you?</w:t>
            </w:r>
            <w:r w:rsidR="0072355D">
              <w:rPr>
                <w:rFonts w:ascii="Cambria" w:hAnsi="Cambria"/>
                <w:sz w:val="12"/>
                <w:szCs w:val="12"/>
                <w:lang w:val="en-US"/>
              </w:rPr>
              <w:t xml:space="preserve"> That </w:t>
            </w: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>would have been very helpful</w:t>
            </w:r>
            <w:r w:rsidR="00B525FB">
              <w:rPr>
                <w:rFonts w:ascii="Cambria" w:hAnsi="Cambria"/>
                <w:sz w:val="12"/>
                <w:szCs w:val="12"/>
                <w:lang w:val="en-US"/>
              </w:rPr>
              <w:t xml:space="preserve">. It </w:t>
            </w: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>doesn`t take more</w:t>
            </w:r>
            <w:r w:rsidR="00B525FB">
              <w:rPr>
                <w:rFonts w:ascii="Cambria" w:hAnsi="Cambria"/>
                <w:sz w:val="12"/>
                <w:szCs w:val="12"/>
                <w:lang w:val="en-US"/>
              </w:rPr>
              <w:t xml:space="preserve"> than that</w:t>
            </w:r>
            <w:r w:rsidR="00461F32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511CBC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>5</w:t>
            </w:r>
            <w:r w:rsidR="00461F32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2617163D" w14:textId="26B90F0F" w:rsidR="00B42B58" w:rsidRPr="00B42B58" w:rsidRDefault="00B42B58" w:rsidP="00B42B58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>It would have been nice if someone cared. I know I’m just one of many, but if only someone had asked me after a week or so. I would have felt a bit more at ease because then I would have known that someone cared</w:t>
            </w:r>
            <w:r w:rsidR="008A421A">
              <w:rPr>
                <w:rFonts w:ascii="Cambria" w:hAnsi="Cambria"/>
                <w:sz w:val="12"/>
                <w:szCs w:val="12"/>
                <w:lang w:val="en-US"/>
              </w:rPr>
              <w:t xml:space="preserve">, and </w:t>
            </w: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>to care</w:t>
            </w:r>
            <w:r w:rsidR="008A421A">
              <w:rPr>
                <w:rFonts w:ascii="Cambria" w:hAnsi="Cambria"/>
                <w:sz w:val="12"/>
                <w:szCs w:val="12"/>
                <w:lang w:val="en-US"/>
              </w:rPr>
              <w:t xml:space="preserve"> – that </w:t>
            </w: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 xml:space="preserve">means a lot </w:t>
            </w:r>
            <w:r w:rsidR="008A421A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511CBC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>4</w:t>
            </w:r>
            <w:r w:rsidR="00511CBC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B42B58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55F1F82C" w14:textId="11870FE9" w:rsidR="00CB59BF" w:rsidRDefault="00CB59BF" w:rsidP="00A47911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B6B399C" w14:textId="229E8B9B" w:rsidR="00DB45CA" w:rsidRDefault="00DB45CA" w:rsidP="00DB45CA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 xml:space="preserve">When I came home, I had nobody to ask unless I went to my GP, and she couldn`t answer very much about my heart. So, it would have been much better </w:t>
            </w:r>
            <w:r w:rsidR="00EE0ECF">
              <w:rPr>
                <w:rFonts w:ascii="Cambria" w:hAnsi="Cambria"/>
                <w:sz w:val="12"/>
                <w:szCs w:val="12"/>
                <w:lang w:val="en-US"/>
              </w:rPr>
              <w:t xml:space="preserve">if 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>I had someone to ask</w:t>
            </w:r>
            <w:r w:rsidR="00EE0ECF">
              <w:rPr>
                <w:rFonts w:ascii="Cambria" w:hAnsi="Cambria"/>
                <w:sz w:val="12"/>
                <w:szCs w:val="12"/>
                <w:lang w:val="en-US"/>
              </w:rPr>
              <w:t>, l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>ike a peer or something</w:t>
            </w:r>
            <w:r w:rsidR="00EE0ECF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D32780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="006227B4">
              <w:rPr>
                <w:rFonts w:ascii="Cambria" w:hAnsi="Cambria"/>
                <w:sz w:val="12"/>
                <w:szCs w:val="12"/>
                <w:lang w:val="en-US"/>
              </w:rPr>
              <w:t>2</w:t>
            </w:r>
            <w:r w:rsidR="00D32780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375E88F5" w14:textId="72E99CF4" w:rsidR="00AF18BC" w:rsidRPr="00EE0ECF" w:rsidRDefault="00B9265A" w:rsidP="00DB45CA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If you could meet others with similar experiences </w:t>
            </w:r>
            <w:r w:rsidR="00DD4F44">
              <w:rPr>
                <w:rFonts w:ascii="Cambria" w:hAnsi="Cambria"/>
                <w:sz w:val="12"/>
                <w:szCs w:val="12"/>
                <w:lang w:val="en-US"/>
              </w:rPr>
              <w:t xml:space="preserve">and ask like: What was your reaction to that? </w:t>
            </w:r>
            <w:r w:rsidR="00674159">
              <w:rPr>
                <w:rFonts w:ascii="Cambria" w:hAnsi="Cambria"/>
                <w:sz w:val="12"/>
                <w:szCs w:val="12"/>
                <w:lang w:val="en-US"/>
              </w:rPr>
              <w:t>Maybe get som</w:t>
            </w:r>
            <w:r w:rsidR="005C7C19">
              <w:rPr>
                <w:rFonts w:ascii="Cambria" w:hAnsi="Cambria"/>
                <w:sz w:val="12"/>
                <w:szCs w:val="12"/>
                <w:lang w:val="en-US"/>
              </w:rPr>
              <w:t>e</w:t>
            </w:r>
            <w:r w:rsidR="00674159">
              <w:rPr>
                <w:rFonts w:ascii="Cambria" w:hAnsi="Cambria"/>
                <w:sz w:val="12"/>
                <w:szCs w:val="12"/>
                <w:lang w:val="en-US"/>
              </w:rPr>
              <w:t xml:space="preserve"> kind of confirmation that </w:t>
            </w:r>
            <w:r w:rsidR="0064552E">
              <w:rPr>
                <w:rFonts w:ascii="Cambria" w:hAnsi="Cambria"/>
                <w:sz w:val="12"/>
                <w:szCs w:val="12"/>
                <w:lang w:val="en-US"/>
              </w:rPr>
              <w:t>your thoughts and feelings were the same as everybody else`s</w:t>
            </w:r>
            <w:r w:rsidR="005C7C19">
              <w:rPr>
                <w:rFonts w:ascii="Cambria" w:hAnsi="Cambria"/>
                <w:sz w:val="12"/>
                <w:szCs w:val="12"/>
                <w:lang w:val="en-US"/>
              </w:rPr>
              <w:t xml:space="preserve"> [HF 5]</w:t>
            </w:r>
          </w:p>
          <w:p w14:paraId="535A7606" w14:textId="5331AB58" w:rsidR="00DB45CA" w:rsidRPr="00EE0ECF" w:rsidRDefault="00DB45CA" w:rsidP="00DB45CA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 xml:space="preserve">It could have been ok to </w:t>
            </w:r>
            <w:r w:rsidR="00FC00C3">
              <w:rPr>
                <w:rFonts w:ascii="Cambria" w:hAnsi="Cambria"/>
                <w:sz w:val="12"/>
                <w:szCs w:val="12"/>
                <w:lang w:val="en-US"/>
              </w:rPr>
              <w:t>ask someone a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>bout these little things that pop up</w:t>
            </w:r>
            <w:r w:rsidR="0004552D">
              <w:rPr>
                <w:rFonts w:ascii="Cambria" w:hAnsi="Cambria"/>
                <w:sz w:val="12"/>
                <w:szCs w:val="12"/>
                <w:lang w:val="en-US"/>
              </w:rPr>
              <w:t xml:space="preserve"> – to as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 xml:space="preserve">k someone right away. I got sick from some of the medication and wondered: </w:t>
            </w:r>
            <w:r w:rsidRPr="0004552D">
              <w:rPr>
                <w:rFonts w:ascii="Cambria" w:hAnsi="Cambria"/>
                <w:sz w:val="12"/>
                <w:szCs w:val="12"/>
                <w:lang w:val="en-US"/>
              </w:rPr>
              <w:t>What is this? Is it the medicine or is it something else?</w:t>
            </w:r>
            <w:r w:rsidR="00F45ADB">
              <w:rPr>
                <w:rFonts w:ascii="Cambria" w:hAnsi="Cambria"/>
                <w:sz w:val="12"/>
                <w:szCs w:val="12"/>
                <w:lang w:val="en-US"/>
              </w:rPr>
              <w:t xml:space="preserve"> So, there 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>were lots of things that might have been useful to ask someone about</w:t>
            </w:r>
            <w:r w:rsidR="00F45ADB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F45ADB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>6</w:t>
            </w:r>
            <w:r w:rsidR="00F45ADB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506E9AF2" w14:textId="7B6401D9" w:rsidR="00DB45CA" w:rsidRPr="00EE0ECF" w:rsidRDefault="00DB45CA" w:rsidP="00DB45CA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 xml:space="preserve">I wondered about </w:t>
            </w:r>
            <w:r w:rsidR="0062659D">
              <w:rPr>
                <w:rFonts w:ascii="Cambria" w:hAnsi="Cambria"/>
                <w:sz w:val="12"/>
                <w:szCs w:val="12"/>
                <w:lang w:val="en-US"/>
              </w:rPr>
              <w:t xml:space="preserve">everything. </w:t>
            </w:r>
            <w:r w:rsidRPr="00F90413">
              <w:rPr>
                <w:rFonts w:ascii="Cambria" w:hAnsi="Cambria"/>
                <w:sz w:val="12"/>
                <w:szCs w:val="12"/>
                <w:lang w:val="en-US"/>
              </w:rPr>
              <w:t>Can I go for a walk? Can I go until I break a sweat? Can I exercise?  I feel a pounding, is that normal when I’m sitting down?</w:t>
            </w:r>
            <w:r w:rsidRPr="00EE0ECF">
              <w:rPr>
                <w:rFonts w:ascii="Cambria" w:hAnsi="Cambria"/>
                <w:i/>
                <w:iCs/>
                <w:sz w:val="12"/>
                <w:szCs w:val="12"/>
                <w:lang w:val="en-US"/>
              </w:rPr>
              <w:t xml:space="preserve"> </w:t>
            </w:r>
            <w:r w:rsidR="00D47779">
              <w:rPr>
                <w:rFonts w:ascii="Cambria" w:hAnsi="Cambria"/>
                <w:sz w:val="12"/>
                <w:szCs w:val="12"/>
                <w:lang w:val="en-US"/>
              </w:rPr>
              <w:t>These c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 xml:space="preserve">ommon practical things </w:t>
            </w:r>
            <w:r w:rsidR="00C06ECF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C06ECF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EE0ECF">
              <w:rPr>
                <w:rFonts w:ascii="Cambria" w:hAnsi="Cambria"/>
                <w:sz w:val="12"/>
                <w:szCs w:val="12"/>
                <w:lang w:val="en-US"/>
              </w:rPr>
              <w:t>7</w:t>
            </w:r>
            <w:r w:rsidR="00C06ECF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6644463B" w14:textId="77777777" w:rsidR="00B42B58" w:rsidRDefault="00C372C7" w:rsidP="00C06ECF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I wish I could have </w:t>
            </w:r>
            <w:r w:rsidR="00DB45CA" w:rsidRPr="00EE0ECF">
              <w:rPr>
                <w:rFonts w:ascii="Cambria" w:hAnsi="Cambria"/>
                <w:sz w:val="12"/>
                <w:szCs w:val="12"/>
                <w:lang w:val="en-US"/>
              </w:rPr>
              <w:t>asked question whe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ever </w:t>
            </w:r>
            <w:r w:rsidR="00DB45CA" w:rsidRPr="00EE0ECF">
              <w:rPr>
                <w:rFonts w:ascii="Cambria" w:hAnsi="Cambria"/>
                <w:sz w:val="12"/>
                <w:szCs w:val="12"/>
                <w:lang w:val="en-US"/>
              </w:rPr>
              <w:t xml:space="preserve">I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thought </w:t>
            </w:r>
            <w:r w:rsidR="00DB45CA" w:rsidRPr="00EE0ECF">
              <w:rPr>
                <w:rFonts w:ascii="Cambria" w:hAnsi="Cambria"/>
                <w:sz w:val="12"/>
                <w:szCs w:val="12"/>
                <w:lang w:val="en-US"/>
              </w:rPr>
              <w:t xml:space="preserve">of something, and got feedback as soon as possible so I didn`t go around and worried so much </w:t>
            </w:r>
            <w:r w:rsidR="00834069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="00DB45CA" w:rsidRPr="00EE0ECF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834069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="00DB45CA" w:rsidRPr="00EE0ECF">
              <w:rPr>
                <w:rFonts w:ascii="Cambria" w:hAnsi="Cambria"/>
                <w:sz w:val="12"/>
                <w:szCs w:val="12"/>
                <w:lang w:val="en-US"/>
              </w:rPr>
              <w:t>3</w:t>
            </w:r>
            <w:r w:rsidR="00834069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CFA9727" w14:textId="25F294D4" w:rsidR="00662B8E" w:rsidRDefault="00662B8E" w:rsidP="00C06ECF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</w:tr>
      <w:tr w:rsidR="004E6AD8" w:rsidRPr="0078167B" w14:paraId="602C363B" w14:textId="77777777" w:rsidTr="00566BA9">
        <w:tc>
          <w:tcPr>
            <w:tcW w:w="846" w:type="dxa"/>
          </w:tcPr>
          <w:p w14:paraId="0D5F339C" w14:textId="77777777" w:rsidR="005A7959" w:rsidRDefault="005A7959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A82B056" w14:textId="07353396" w:rsidR="005A7959" w:rsidRDefault="005A7959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F08BC77" w14:textId="2D32D2D6" w:rsidR="0045524A" w:rsidRDefault="0045524A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1CF18A9" w14:textId="50F1D8B8" w:rsidR="0045524A" w:rsidRDefault="0045524A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913F610" w14:textId="3FB3C626" w:rsidR="0045524A" w:rsidRDefault="0045524A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EC57D2A" w14:textId="77777777" w:rsidR="00A326D3" w:rsidRDefault="00A326D3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FA943E8" w14:textId="1B9F1A10" w:rsidR="0045524A" w:rsidRDefault="0045524A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1B7982D" w14:textId="3B55D150" w:rsidR="0045524A" w:rsidRDefault="0045524A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64BB12B" w14:textId="00D8A6ED" w:rsidR="0045524A" w:rsidRDefault="0045524A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D0D3620" w14:textId="72B39ED8" w:rsidR="00CB59BF" w:rsidRDefault="00F5300A" w:rsidP="008B4E7A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Expecting eHealth to be comprehensible, supportive and knowledge-promoting</w:t>
            </w:r>
          </w:p>
        </w:tc>
        <w:tc>
          <w:tcPr>
            <w:tcW w:w="977" w:type="dxa"/>
          </w:tcPr>
          <w:p w14:paraId="68FD613A" w14:textId="77777777" w:rsidR="00D0622B" w:rsidRDefault="00D0622B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277DC5D" w14:textId="36835FC2" w:rsidR="00A64EC6" w:rsidRPr="00C30307" w:rsidRDefault="00A64EC6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 xml:space="preserve">A need for a </w:t>
            </w:r>
          </w:p>
          <w:p w14:paraId="5B4DC0B6" w14:textId="11B8F16F" w:rsidR="00A64EC6" w:rsidRDefault="00A64EC6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 xml:space="preserve">manageable and useful eHealth solution </w:t>
            </w:r>
          </w:p>
          <w:p w14:paraId="7F12E69E" w14:textId="69DB643F" w:rsidR="00EE0C29" w:rsidRDefault="00EE0C29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0A1B6B4" w14:textId="78268130" w:rsidR="00D423C6" w:rsidRDefault="00D423C6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8371741" w14:textId="74840C86" w:rsidR="00C44B12" w:rsidRDefault="00C44B12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8E170E3" w14:textId="4BB45FD9" w:rsidR="00C44B12" w:rsidRDefault="00C44B12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1CDE830" w14:textId="335169E8" w:rsidR="00C44B12" w:rsidRDefault="00C44B12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558B568" w14:textId="208A222F" w:rsidR="00C44B12" w:rsidRDefault="00C44B12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E4E28E2" w14:textId="7618880E" w:rsidR="003D0D7F" w:rsidRDefault="003D0D7F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62876BA" w14:textId="77777777" w:rsidR="00BC0580" w:rsidRDefault="00BC0580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DB3DBED" w14:textId="77777777" w:rsidR="00D423C6" w:rsidRDefault="00D423C6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D141155" w14:textId="77777777" w:rsidR="00EE0C29" w:rsidRPr="00C30307" w:rsidRDefault="00EE0C29" w:rsidP="00A64EC6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EE2207A" w14:textId="61161D39" w:rsidR="00B67665" w:rsidRDefault="00EE0C29" w:rsidP="00A326D3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A need for different communication tools and sources for knowledge acquisition</w:t>
            </w:r>
          </w:p>
        </w:tc>
        <w:tc>
          <w:tcPr>
            <w:tcW w:w="1034" w:type="dxa"/>
          </w:tcPr>
          <w:p w14:paraId="6E34A1B9" w14:textId="77777777" w:rsidR="00CE632B" w:rsidRPr="00BE2E7E" w:rsidRDefault="00CE632B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C22E627" w14:textId="755B715C" w:rsidR="003D617A" w:rsidRPr="00BE2E7E" w:rsidRDefault="00E374EE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>Easy to operate</w:t>
            </w:r>
            <w:r w:rsidR="000C7276"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, easy access and </w:t>
            </w:r>
            <w:r w:rsidR="003D617A"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distinct layout </w:t>
            </w:r>
          </w:p>
          <w:p w14:paraId="5018CA7C" w14:textId="621CDED2" w:rsidR="00401B1E" w:rsidRPr="00BE2E7E" w:rsidRDefault="00401B1E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89D0E16" w14:textId="11FD1CBC" w:rsidR="00401B1E" w:rsidRPr="00BE2E7E" w:rsidRDefault="00401B1E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644051B" w14:textId="6A84A81C" w:rsidR="00B13359" w:rsidRPr="00BE2E7E" w:rsidRDefault="00B13359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E322910" w14:textId="77777777" w:rsidR="00B13359" w:rsidRPr="00BE2E7E" w:rsidRDefault="00B13359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879EDBF" w14:textId="0363C7B0" w:rsidR="00401B1E" w:rsidRPr="00BE2E7E" w:rsidRDefault="007B46C8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Supportive and understandable </w:t>
            </w:r>
            <w:r w:rsidR="001B367E" w:rsidRPr="00BE2E7E">
              <w:rPr>
                <w:rFonts w:ascii="Cambria" w:hAnsi="Cambria"/>
                <w:sz w:val="12"/>
                <w:szCs w:val="12"/>
                <w:lang w:val="en-US"/>
              </w:rPr>
              <w:t>information</w:t>
            </w:r>
          </w:p>
          <w:p w14:paraId="19F451F1" w14:textId="2EDF5F96" w:rsidR="00A326D3" w:rsidRDefault="00A326D3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A62D742" w14:textId="77777777" w:rsidR="00BC0580" w:rsidRPr="00BE2E7E" w:rsidRDefault="00BC0580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306A7D5" w14:textId="0D4779B1" w:rsidR="00401B1E" w:rsidRPr="00BE2E7E" w:rsidRDefault="00401B1E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EF04A7D" w14:textId="1B744646" w:rsidR="00401B1E" w:rsidRPr="00BE2E7E" w:rsidRDefault="008932EA" w:rsidP="003D61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>Digital communication with HCP</w:t>
            </w:r>
          </w:p>
          <w:p w14:paraId="717639ED" w14:textId="15EE99A4" w:rsidR="00CB59BF" w:rsidRPr="00BE2E7E" w:rsidRDefault="00CB59BF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7D88E5A4" w14:textId="77777777" w:rsidR="002C2810" w:rsidRPr="00BE2E7E" w:rsidRDefault="002C2810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3286E31D" w14:textId="509085F4" w:rsidR="00B83780" w:rsidRPr="00BE2E7E" w:rsidRDefault="00B83780" w:rsidP="00CE632B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Gaining knowledge and skills through </w:t>
            </w:r>
            <w:r w:rsidR="00B74F36" w:rsidRPr="00BE2E7E">
              <w:rPr>
                <w:rFonts w:ascii="Cambria" w:hAnsi="Cambria"/>
                <w:sz w:val="12"/>
                <w:szCs w:val="12"/>
                <w:lang w:val="en-US"/>
              </w:rPr>
              <w:t>various</w:t>
            </w:r>
            <w:r w:rsidR="00815A33" w:rsidRPr="00BE2E7E">
              <w:rPr>
                <w:rFonts w:ascii="Cambria" w:hAnsi="Cambria"/>
                <w:sz w:val="12"/>
                <w:szCs w:val="12"/>
                <w:lang w:val="en-US"/>
              </w:rPr>
              <w:t xml:space="preserve"> functions</w:t>
            </w:r>
          </w:p>
          <w:p w14:paraId="64049A4C" w14:textId="5F992CEF" w:rsidR="00B83780" w:rsidRPr="00BE2E7E" w:rsidRDefault="00B83780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6205" w:type="dxa"/>
          </w:tcPr>
          <w:p w14:paraId="43FB1341" w14:textId="00F3A823" w:rsidR="0068318B" w:rsidRPr="0068318B" w:rsidRDefault="0068318B" w:rsidP="0068318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 xml:space="preserve">The most important factor for me is that it has to resemble other things that I use, so that I don`t have to learn something new. That I can just open it and start using it </w:t>
            </w:r>
            <w:r w:rsidR="00A967F4">
              <w:rPr>
                <w:rFonts w:ascii="Cambria" w:hAnsi="Cambria"/>
                <w:sz w:val="12"/>
                <w:szCs w:val="12"/>
                <w:lang w:val="en-US"/>
              </w:rPr>
              <w:t xml:space="preserve">[HF </w:t>
            </w: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>1</w:t>
            </w:r>
            <w:r w:rsidR="00A967F4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21E70AB" w14:textId="1E86D84F" w:rsidR="0068318B" w:rsidRPr="0068318B" w:rsidRDefault="0068318B" w:rsidP="0068318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 xml:space="preserve">That you can enter it easily. It can`t be so advanced that it becomes a strain to use </w:t>
            </w:r>
            <w:r w:rsidR="00225975">
              <w:rPr>
                <w:rFonts w:ascii="Cambria" w:hAnsi="Cambria"/>
                <w:sz w:val="12"/>
                <w:szCs w:val="12"/>
                <w:lang w:val="en-US"/>
              </w:rPr>
              <w:t xml:space="preserve">[HF </w:t>
            </w: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>4</w:t>
            </w:r>
            <w:r w:rsidR="00225975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34D5119C" w14:textId="6CCC75EA" w:rsidR="0068318B" w:rsidRPr="0068318B" w:rsidRDefault="0068318B" w:rsidP="0068318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>To get people to use it, it must be as easy as possible. I</w:t>
            </w:r>
            <w:r w:rsidR="00230661">
              <w:rPr>
                <w:rFonts w:ascii="Cambria" w:hAnsi="Cambria"/>
                <w:sz w:val="12"/>
                <w:szCs w:val="12"/>
                <w:lang w:val="en-US"/>
              </w:rPr>
              <w:t>f it were too</w:t>
            </w: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 xml:space="preserve"> much fuzz or to many choices, I would have skipped it. I wouldn`t be bothered. I know myself that well </w:t>
            </w:r>
            <w:r w:rsidR="007D212B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7D212B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>6</w:t>
            </w:r>
            <w:r w:rsidR="007D212B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6D115E11" w14:textId="74323DAC" w:rsidR="0068318B" w:rsidRDefault="0068318B" w:rsidP="0068318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>Most importantly there must be a clear button for on and off and maybe a plug for headphones, and maybe a rehearsal or demonstration video the first time you use it</w:t>
            </w:r>
            <w:r w:rsidR="00776825">
              <w:rPr>
                <w:rFonts w:ascii="Cambria" w:hAnsi="Cambria"/>
                <w:sz w:val="12"/>
                <w:szCs w:val="12"/>
                <w:lang w:val="en-US"/>
              </w:rPr>
              <w:t xml:space="preserve">… </w:t>
            </w: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 xml:space="preserve">and of course a clear and visual text because it will be mostly used by older people </w:t>
            </w:r>
            <w:r w:rsidR="00776825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776825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68318B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 w:rsidR="00776825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674E379" w14:textId="77777777" w:rsidR="00C44B12" w:rsidRDefault="00C44B12" w:rsidP="0068318B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3A620F9" w14:textId="4F6C7858" w:rsidR="00C44B12" w:rsidRPr="00C44B12" w:rsidRDefault="00C44B12" w:rsidP="00C44B1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44B12">
              <w:rPr>
                <w:rFonts w:ascii="Cambria" w:hAnsi="Cambria"/>
                <w:sz w:val="12"/>
                <w:szCs w:val="12"/>
                <w:lang w:val="en-US"/>
              </w:rPr>
              <w:t xml:space="preserve">The information has to be presented so that everyone can understand it </w:t>
            </w:r>
            <w:r w:rsidR="00B13359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C44B12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6046B1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C44B12">
              <w:rPr>
                <w:rFonts w:ascii="Cambria" w:hAnsi="Cambria"/>
                <w:sz w:val="12"/>
                <w:szCs w:val="12"/>
                <w:lang w:val="en-US"/>
              </w:rPr>
              <w:t>1</w:t>
            </w:r>
            <w:r w:rsidR="006046B1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74BD6072" w14:textId="655E446B" w:rsidR="00737AA1" w:rsidRDefault="00737AA1" w:rsidP="0068318B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C73B594" w14:textId="4CE8C9AE" w:rsidR="00B13359" w:rsidRDefault="00B13359" w:rsidP="0068318B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98DF5B9" w14:textId="77777777" w:rsidR="00BC0580" w:rsidRDefault="00BC0580" w:rsidP="0068318B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E969A8E" w14:textId="77777777" w:rsidR="00472AB9" w:rsidRDefault="00472AB9" w:rsidP="00737AA1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E0A6908" w14:textId="2691B341" w:rsidR="00737AA1" w:rsidRPr="00737AA1" w:rsidRDefault="00737AA1" w:rsidP="00737AA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 xml:space="preserve">I prefer video. It feels considerably safer when you see someone, and someone sees you </w:t>
            </w:r>
            <w:r w:rsidR="007D302B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7D302B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 w:rsidR="007D302B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06C15B9" w14:textId="146EDD8E" w:rsidR="00737AA1" w:rsidRPr="00737AA1" w:rsidRDefault="00737AA1" w:rsidP="00737AA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To get answers as fast as possible I would prefer to use chat</w:t>
            </w:r>
            <w:r w:rsidR="00947FF8">
              <w:rPr>
                <w:rFonts w:ascii="Cambria" w:hAnsi="Cambria"/>
                <w:sz w:val="12"/>
                <w:szCs w:val="12"/>
                <w:lang w:val="en-US"/>
              </w:rPr>
              <w:t xml:space="preserve">.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 xml:space="preserve">Chat is a fast way to get a response </w:t>
            </w:r>
            <w:r w:rsidR="00947FF8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947FF8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4</w:t>
            </w:r>
            <w:r w:rsidR="00947FF8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6F9C1788" w14:textId="77777777" w:rsidR="009A4914" w:rsidRDefault="009A4914" w:rsidP="00737AA1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923EBBC" w14:textId="4839E1E6" w:rsidR="00737AA1" w:rsidRPr="00737AA1" w:rsidRDefault="00737AA1" w:rsidP="00737AA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In the beginning I had some difficulties remembering my medication in the evening, so it probably would be nice to have a reminder</w:t>
            </w:r>
            <w:r w:rsidR="00660FE2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660FE2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6</w:t>
            </w:r>
            <w:r w:rsidR="00660FE2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11220A1" w14:textId="61DFD58E" w:rsidR="00737AA1" w:rsidRPr="00737AA1" w:rsidRDefault="00737AA1" w:rsidP="00737AA1">
            <w:pPr>
              <w:rPr>
                <w:rFonts w:ascii="Cambria" w:hAnsi="Cambria"/>
                <w:i/>
                <w:iCs/>
                <w:sz w:val="12"/>
                <w:szCs w:val="12"/>
                <w:lang w:val="en-US"/>
              </w:rPr>
            </w:pP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Checklists would be most useful for me. Maybe once a week with questions like: Have you had any symptoms? Are you sensing any kind of discomfort? Are you reacting to any of the medication?</w:t>
            </w:r>
            <w:r w:rsidRPr="00737AA1">
              <w:rPr>
                <w:rFonts w:ascii="Cambria" w:hAnsi="Cambria"/>
                <w:i/>
                <w:iCs/>
                <w:sz w:val="12"/>
                <w:szCs w:val="12"/>
                <w:lang w:val="en-US"/>
              </w:rPr>
              <w:t xml:space="preserve">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 xml:space="preserve">Then you might </w:t>
            </w:r>
            <w:r w:rsidR="00CC6738">
              <w:rPr>
                <w:rFonts w:ascii="Cambria" w:hAnsi="Cambria"/>
                <w:sz w:val="12"/>
                <w:szCs w:val="12"/>
                <w:lang w:val="en-US"/>
              </w:rPr>
              <w:t xml:space="preserve">detect changes </w:t>
            </w:r>
            <w:r w:rsidR="008B48AD">
              <w:rPr>
                <w:rFonts w:ascii="Cambria" w:hAnsi="Cambria"/>
                <w:sz w:val="12"/>
                <w:szCs w:val="12"/>
                <w:lang w:val="en-US"/>
              </w:rPr>
              <w:t xml:space="preserve">earlier </w:t>
            </w:r>
            <w:r w:rsidR="00CC6738">
              <w:rPr>
                <w:rFonts w:ascii="Cambria" w:hAnsi="Cambria"/>
                <w:sz w:val="12"/>
                <w:szCs w:val="12"/>
                <w:lang w:val="en-US"/>
              </w:rPr>
              <w:t>too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="00B17ABD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B17ABD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5</w:t>
            </w:r>
            <w:r w:rsidR="00B17ABD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737AA1">
              <w:rPr>
                <w:rFonts w:ascii="Cambria" w:hAnsi="Cambria"/>
                <w:i/>
                <w:iCs/>
                <w:sz w:val="12"/>
                <w:szCs w:val="12"/>
                <w:lang w:val="en-US"/>
              </w:rPr>
              <w:t xml:space="preserve"> </w:t>
            </w:r>
          </w:p>
          <w:p w14:paraId="7F7A87D1" w14:textId="47126E62" w:rsidR="00737AA1" w:rsidRPr="00737AA1" w:rsidRDefault="00737AA1" w:rsidP="00737AA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Maybe</w:t>
            </w:r>
            <w:r w:rsidR="009F6155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these orientation videos</w:t>
            </w:r>
            <w:r w:rsidR="00C22E2D">
              <w:rPr>
                <w:rFonts w:ascii="Cambria" w:hAnsi="Cambria"/>
                <w:sz w:val="12"/>
                <w:szCs w:val="12"/>
                <w:lang w:val="en-US"/>
              </w:rPr>
              <w:t xml:space="preserve"> -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like what medication does what</w:t>
            </w:r>
            <w:r w:rsidR="00C22E2D">
              <w:rPr>
                <w:rFonts w:ascii="Cambria" w:hAnsi="Cambria"/>
                <w:sz w:val="12"/>
                <w:szCs w:val="12"/>
                <w:lang w:val="en-US"/>
              </w:rPr>
              <w:t xml:space="preserve">.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 xml:space="preserve">That would have helped me </w:t>
            </w:r>
            <w:r w:rsidR="00C22E2D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C22E2D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="003D7E0F">
              <w:rPr>
                <w:rFonts w:ascii="Cambria" w:hAnsi="Cambria"/>
                <w:sz w:val="12"/>
                <w:szCs w:val="12"/>
                <w:lang w:val="en-US"/>
              </w:rPr>
              <w:t>3</w:t>
            </w:r>
            <w:r w:rsidR="00C22E2D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651AB706" w14:textId="0BD93105" w:rsidR="00737AA1" w:rsidRPr="00737AA1" w:rsidRDefault="00737AA1" w:rsidP="00737AA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 xml:space="preserve">I would have liked to have it (self-monitoring) during the periods I increased my medication dosages, to see how far I could go before I got dizzy. When you see the connection between your condition and how it affects you, you might be more motivated to go for a walk, or not eat that chocolate or </w:t>
            </w:r>
            <w:r w:rsidR="00BB3E8A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BB3E8A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 w:rsidR="00BB3E8A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28334B65" w14:textId="77777777" w:rsidR="00365144" w:rsidRDefault="00737AA1" w:rsidP="00365144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 xml:space="preserve">That (self-monitoring) would have been a great thing to have, because then I </w:t>
            </w:r>
            <w:r w:rsidR="00D33AAF">
              <w:rPr>
                <w:rFonts w:ascii="Cambria" w:hAnsi="Cambria"/>
                <w:sz w:val="12"/>
                <w:szCs w:val="12"/>
                <w:lang w:val="en-US"/>
              </w:rPr>
              <w:t xml:space="preserve">could </w:t>
            </w:r>
            <w:r w:rsidRPr="00737AA1">
              <w:rPr>
                <w:rFonts w:ascii="Cambria" w:hAnsi="Cambria"/>
                <w:sz w:val="12"/>
                <w:szCs w:val="12"/>
                <w:lang w:val="en-US"/>
              </w:rPr>
              <w:t>have been more attentive, because I tend to be a bit careless about my weight</w:t>
            </w:r>
            <w:r w:rsidR="007A14E3">
              <w:rPr>
                <w:rFonts w:ascii="Cambria" w:hAnsi="Cambria"/>
                <w:sz w:val="12"/>
                <w:szCs w:val="12"/>
                <w:lang w:val="en-US"/>
              </w:rPr>
              <w:t xml:space="preserve"> [HF 9]</w:t>
            </w:r>
            <w:r w:rsidR="00365144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7352AB2A" w14:textId="509CBE09" w:rsidR="00365144" w:rsidRPr="00CA588B" w:rsidRDefault="00365144" w:rsidP="00365144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>T</w:t>
            </w:r>
            <w:r w:rsidRPr="00CA588B">
              <w:rPr>
                <w:rFonts w:ascii="Cambria" w:hAnsi="Cambria"/>
                <w:sz w:val="12"/>
                <w:szCs w:val="12"/>
                <w:lang w:val="en-US"/>
              </w:rPr>
              <w:t>hat you can see from day to day if everything goes in the right direction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- </w:t>
            </w:r>
            <w:r w:rsidRPr="00CA588B">
              <w:rPr>
                <w:rFonts w:ascii="Cambria" w:hAnsi="Cambria"/>
                <w:sz w:val="12"/>
                <w:szCs w:val="12"/>
                <w:lang w:val="en-US"/>
              </w:rPr>
              <w:t>if you stagnate or go backward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, and that </w:t>
            </w:r>
            <w:r w:rsidRPr="00CA588B">
              <w:rPr>
                <w:rFonts w:ascii="Cambria" w:hAnsi="Cambria"/>
                <w:sz w:val="12"/>
                <w:szCs w:val="12"/>
                <w:lang w:val="en-US"/>
              </w:rPr>
              <w:t xml:space="preserve">you can compare your results at the end of the month or week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CA588B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CA588B">
              <w:rPr>
                <w:rFonts w:ascii="Cambria" w:hAnsi="Cambria"/>
                <w:sz w:val="12"/>
                <w:szCs w:val="12"/>
                <w:lang w:val="en-US"/>
              </w:rPr>
              <w:t>6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02358B03" w14:textId="77777777" w:rsidR="00A326D3" w:rsidRDefault="00365144" w:rsidP="00E4079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A588B">
              <w:rPr>
                <w:rFonts w:ascii="Cambria" w:hAnsi="Cambria"/>
                <w:sz w:val="12"/>
                <w:szCs w:val="12"/>
                <w:lang w:val="en-US"/>
              </w:rPr>
              <w:t xml:space="preserve">I like statistic - to see and compare different measurements, so that I can see over time which way it goes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CA588B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F 7]</w:t>
            </w:r>
          </w:p>
          <w:p w14:paraId="1FA0355F" w14:textId="310E0729" w:rsidR="00324CF6" w:rsidRDefault="00324CF6" w:rsidP="00E4079B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</w:tr>
      <w:tr w:rsidR="004E6AD8" w:rsidRPr="0078167B" w14:paraId="2F2B66AE" w14:textId="77777777" w:rsidTr="00566BA9">
        <w:tc>
          <w:tcPr>
            <w:tcW w:w="846" w:type="dxa"/>
          </w:tcPr>
          <w:p w14:paraId="3B4BA51C" w14:textId="73A35018" w:rsidR="00CF1D00" w:rsidRDefault="00CF1D00" w:rsidP="00CF1D00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B44A326" w14:textId="7333E183" w:rsidR="003E2618" w:rsidRDefault="003E2618" w:rsidP="00CF1D00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85F5055" w14:textId="6B999C86" w:rsidR="003E2618" w:rsidRDefault="003E2618" w:rsidP="00CF1D00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390616F" w14:textId="14F6BC63" w:rsidR="003E2618" w:rsidRDefault="003E2618" w:rsidP="00CF1D00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8D1FE0E" w14:textId="77777777" w:rsidR="00CF1D00" w:rsidRDefault="00CF1D00" w:rsidP="00CF1D00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B296288" w14:textId="1055E8DF" w:rsidR="00CB59BF" w:rsidRPr="00CF1D00" w:rsidRDefault="00AE3801" w:rsidP="00CF1D00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F1D00">
              <w:rPr>
                <w:rFonts w:ascii="Cambria" w:hAnsi="Cambria"/>
                <w:sz w:val="12"/>
                <w:szCs w:val="12"/>
                <w:lang w:val="en-US"/>
              </w:rPr>
              <w:t>Rec</w:t>
            </w:r>
            <w:r w:rsidR="001A4646" w:rsidRPr="00CF1D00">
              <w:rPr>
                <w:rFonts w:ascii="Cambria" w:hAnsi="Cambria"/>
                <w:sz w:val="12"/>
                <w:szCs w:val="12"/>
                <w:lang w:val="en-US"/>
              </w:rPr>
              <w:t>ognizing both advantages and disadvantages</w:t>
            </w:r>
            <w:r w:rsidR="00A120AC">
              <w:rPr>
                <w:rFonts w:ascii="Cambria" w:hAnsi="Cambria"/>
                <w:sz w:val="12"/>
                <w:szCs w:val="12"/>
                <w:lang w:val="en-US"/>
              </w:rPr>
              <w:t xml:space="preserve"> of</w:t>
            </w:r>
            <w:r w:rsidR="001A4646" w:rsidRPr="00CF1D00">
              <w:rPr>
                <w:rFonts w:ascii="Cambria" w:hAnsi="Cambria"/>
                <w:sz w:val="12"/>
                <w:szCs w:val="12"/>
                <w:lang w:val="en-US"/>
              </w:rPr>
              <w:t xml:space="preserve"> eHealth services for NCD self-management</w:t>
            </w:r>
          </w:p>
        </w:tc>
        <w:tc>
          <w:tcPr>
            <w:tcW w:w="977" w:type="dxa"/>
          </w:tcPr>
          <w:p w14:paraId="724A2D2C" w14:textId="77777777" w:rsidR="0070682E" w:rsidRDefault="0070682E" w:rsidP="0070682E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2069734" w14:textId="77777777" w:rsidR="00A930F1" w:rsidRDefault="00A930F1" w:rsidP="0070682E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3356CB9" w14:textId="36CAED83" w:rsidR="0070682E" w:rsidRDefault="0070682E" w:rsidP="0070682E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Recognizing eHealth as a tool for follow-up care</w:t>
            </w:r>
          </w:p>
          <w:p w14:paraId="79E5B10B" w14:textId="7BC5F7D7" w:rsidR="00B67665" w:rsidRDefault="00B67665" w:rsidP="0070682E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4C1F541" w14:textId="7069BA25" w:rsidR="00B67665" w:rsidRDefault="00B67665" w:rsidP="0070682E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37C55BD" w14:textId="73F1EDE0" w:rsidR="003E2618" w:rsidRDefault="003E2618" w:rsidP="0070682E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45E0DFF" w14:textId="77777777" w:rsidR="00B27427" w:rsidRDefault="00B27427" w:rsidP="0070682E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B1AD872" w14:textId="77777777" w:rsidR="006822C4" w:rsidRPr="00C30307" w:rsidRDefault="006822C4" w:rsidP="0070682E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622FAD7" w14:textId="67AD6168" w:rsidR="0070682E" w:rsidRDefault="00B67665" w:rsidP="00B67665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Concerns about eHealth as a tool for follow-up care</w:t>
            </w:r>
          </w:p>
          <w:p w14:paraId="1DB5C0DE" w14:textId="70130E92" w:rsidR="0070682E" w:rsidRDefault="0070682E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034" w:type="dxa"/>
          </w:tcPr>
          <w:p w14:paraId="7B715E10" w14:textId="77777777" w:rsidR="006822C4" w:rsidRDefault="006822C4" w:rsidP="000850B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CD39B32" w14:textId="77777777" w:rsidR="00A930F1" w:rsidRDefault="00A930F1" w:rsidP="000850B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2B5133C" w14:textId="71E36CD8" w:rsidR="000850BA" w:rsidRDefault="00F016BB" w:rsidP="000850B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F016BB">
              <w:rPr>
                <w:rFonts w:ascii="Cambria" w:hAnsi="Cambria"/>
                <w:sz w:val="12"/>
                <w:szCs w:val="12"/>
                <w:lang w:val="en-US"/>
              </w:rPr>
              <w:t>Feeling of safety by being monitored at home</w:t>
            </w:r>
          </w:p>
          <w:p w14:paraId="2742BF6B" w14:textId="46B634A0" w:rsidR="000850BA" w:rsidRDefault="000850BA" w:rsidP="000850BA">
            <w:pPr>
              <w:jc w:val="center"/>
              <w:rPr>
                <w:color w:val="7030A0"/>
                <w:sz w:val="16"/>
                <w:szCs w:val="16"/>
                <w:lang w:val="en-US"/>
              </w:rPr>
            </w:pPr>
          </w:p>
          <w:p w14:paraId="570DC646" w14:textId="77777777" w:rsidR="000850BA" w:rsidRDefault="000850BA" w:rsidP="000850BA">
            <w:pPr>
              <w:jc w:val="center"/>
              <w:rPr>
                <w:color w:val="7030A0"/>
                <w:sz w:val="16"/>
                <w:szCs w:val="16"/>
                <w:lang w:val="en-US"/>
              </w:rPr>
            </w:pPr>
          </w:p>
          <w:p w14:paraId="67564509" w14:textId="77777777" w:rsidR="003E2618" w:rsidRDefault="003E2618" w:rsidP="000850B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7B16610" w14:textId="0D4C5AB2" w:rsidR="00CB59BF" w:rsidRDefault="000850BA" w:rsidP="00383538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0850BA">
              <w:rPr>
                <w:rFonts w:ascii="Cambria" w:hAnsi="Cambria"/>
                <w:sz w:val="12"/>
                <w:szCs w:val="12"/>
                <w:lang w:val="en-US"/>
              </w:rPr>
              <w:t xml:space="preserve">Lack of </w:t>
            </w:r>
            <w:r w:rsidR="00B27427">
              <w:rPr>
                <w:rFonts w:ascii="Cambria" w:hAnsi="Cambria"/>
                <w:sz w:val="12"/>
                <w:szCs w:val="12"/>
                <w:lang w:val="en-US"/>
              </w:rPr>
              <w:t>confidence/</w:t>
            </w:r>
            <w:r w:rsidRPr="000850BA">
              <w:rPr>
                <w:rFonts w:ascii="Cambria" w:hAnsi="Cambria"/>
                <w:sz w:val="12"/>
                <w:szCs w:val="12"/>
                <w:lang w:val="en-US"/>
              </w:rPr>
              <w:t>trust in being monitored at home</w:t>
            </w:r>
          </w:p>
          <w:p w14:paraId="60B4C6BC" w14:textId="2A361CBA" w:rsidR="000850BA" w:rsidRPr="00F016BB" w:rsidRDefault="000850BA" w:rsidP="00383538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6205" w:type="dxa"/>
          </w:tcPr>
          <w:p w14:paraId="582F855E" w14:textId="46D051DB" w:rsidR="002126C1" w:rsidRPr="006C4C0C" w:rsidRDefault="002126C1" w:rsidP="002126C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C4C0C">
              <w:rPr>
                <w:rFonts w:ascii="Cambria" w:hAnsi="Cambria"/>
                <w:sz w:val="12"/>
                <w:szCs w:val="12"/>
                <w:lang w:val="en-US"/>
              </w:rPr>
              <w:t xml:space="preserve">If I was offered this (an eHealth service) shortly after discharge, I wouldn`t hesitate, because then I could have been monitored at home, and I would have felt safe. So, there is no doubt I would have accepted. I think it is a good thing to offer </w:t>
            </w:r>
            <w:r w:rsidR="006C4C0C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6C4C0C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6C4C0C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Pr="006C4C0C">
              <w:rPr>
                <w:rFonts w:ascii="Cambria" w:hAnsi="Cambria"/>
                <w:sz w:val="12"/>
                <w:szCs w:val="12"/>
                <w:lang w:val="en-US"/>
              </w:rPr>
              <w:t>3</w:t>
            </w:r>
            <w:r w:rsidR="006C4C0C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321C5D03" w14:textId="3AF501EE" w:rsidR="002126C1" w:rsidRPr="006C4C0C" w:rsidRDefault="002126C1" w:rsidP="002126C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C4C0C">
              <w:rPr>
                <w:rFonts w:ascii="Cambria" w:hAnsi="Cambria"/>
                <w:sz w:val="12"/>
                <w:szCs w:val="12"/>
                <w:lang w:val="en-US"/>
              </w:rPr>
              <w:t xml:space="preserve">I think everyone with a heart condition would appreciate this. I told my husband: this must be ideal for those with questions. I think I would have been much calmer. It is one of the smartest things you have created </w:t>
            </w:r>
            <w:r w:rsidR="006C4C0C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6C4C0C">
              <w:rPr>
                <w:rFonts w:ascii="Cambria" w:hAnsi="Cambria"/>
                <w:sz w:val="12"/>
                <w:szCs w:val="12"/>
                <w:lang w:val="en-US"/>
              </w:rPr>
              <w:t>H4</w:t>
            </w:r>
            <w:r w:rsidR="006C4C0C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2A00FA1" w14:textId="67E48D74" w:rsidR="002126C1" w:rsidRPr="006C4C0C" w:rsidRDefault="002126C1" w:rsidP="002126C1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C4C0C">
              <w:rPr>
                <w:rFonts w:ascii="Cambria" w:hAnsi="Cambria"/>
                <w:sz w:val="12"/>
                <w:szCs w:val="12"/>
                <w:lang w:val="en-US"/>
              </w:rPr>
              <w:t>It could have made me feel safer</w:t>
            </w:r>
            <w:r w:rsidR="00132BE5">
              <w:rPr>
                <w:rFonts w:ascii="Cambria" w:hAnsi="Cambria"/>
                <w:sz w:val="12"/>
                <w:szCs w:val="12"/>
                <w:lang w:val="en-US"/>
              </w:rPr>
              <w:t xml:space="preserve">, and maybe I wouldn`t have felt </w:t>
            </w:r>
            <w:r w:rsidRPr="006C4C0C">
              <w:rPr>
                <w:rFonts w:ascii="Cambria" w:hAnsi="Cambria"/>
                <w:sz w:val="12"/>
                <w:szCs w:val="12"/>
                <w:lang w:val="en-US"/>
              </w:rPr>
              <w:t>completely left alone during my most vulnerable period</w:t>
            </w:r>
            <w:r w:rsidR="005E244E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6C4C0C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5E244E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="002759DD">
              <w:rPr>
                <w:rFonts w:ascii="Cambria" w:hAnsi="Cambria"/>
                <w:sz w:val="12"/>
                <w:szCs w:val="12"/>
                <w:lang w:val="en-US"/>
              </w:rPr>
              <w:t>10</w:t>
            </w:r>
            <w:r w:rsidR="005E244E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3750FA6B" w14:textId="1CDF4D30" w:rsidR="00C65C3A" w:rsidRDefault="00C65C3A" w:rsidP="00485ACC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DA0F7FD" w14:textId="63567EAC" w:rsidR="008F10D6" w:rsidRDefault="008F10D6" w:rsidP="00485ACC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8467D8E" w14:textId="77777777" w:rsidR="008F10D6" w:rsidRDefault="008F10D6" w:rsidP="00485ACC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C4C7745" w14:textId="77777777" w:rsidR="00C65C3A" w:rsidRDefault="00485ACC" w:rsidP="00C65C3A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485ACC">
              <w:rPr>
                <w:rFonts w:ascii="Cambria" w:hAnsi="Cambria"/>
                <w:sz w:val="12"/>
                <w:szCs w:val="12"/>
                <w:lang w:val="en-US"/>
              </w:rPr>
              <w:t>I weigh myself every morning, and if I was to measure my blood pressure as well, I think I would get stressed</w:t>
            </w:r>
            <w:r w:rsidR="002A64EB">
              <w:rPr>
                <w:rFonts w:ascii="Cambria" w:hAnsi="Cambria"/>
                <w:sz w:val="12"/>
                <w:szCs w:val="12"/>
                <w:lang w:val="en-US"/>
              </w:rPr>
              <w:t xml:space="preserve"> [HF </w:t>
            </w:r>
            <w:r w:rsidRPr="00485ACC">
              <w:rPr>
                <w:rFonts w:ascii="Cambria" w:hAnsi="Cambria"/>
                <w:sz w:val="12"/>
                <w:szCs w:val="12"/>
                <w:lang w:val="en-US"/>
              </w:rPr>
              <w:t>6</w:t>
            </w:r>
            <w:r w:rsidR="002A64EB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238FC15" w14:textId="2F7D7DB6" w:rsidR="003E2618" w:rsidRDefault="00485ACC" w:rsidP="00C65C3A">
            <w:pPr>
              <w:rPr>
                <w:rFonts w:ascii="Cambria" w:hAnsi="Cambria"/>
                <w:b/>
                <w:bCs/>
                <w:lang w:val="en-US"/>
              </w:rPr>
            </w:pPr>
            <w:r w:rsidRPr="00485ACC">
              <w:rPr>
                <w:rFonts w:ascii="Cambria" w:hAnsi="Cambria"/>
                <w:sz w:val="12"/>
                <w:szCs w:val="12"/>
                <w:lang w:val="en-US"/>
              </w:rPr>
              <w:t xml:space="preserve">I think that would be a source of stress. I have a drawer full of medicines in in my house, and if I were to have this kind of medical equipment at home as well, it would be too much. So, I would avoid it - having all kinds of devices at home </w:t>
            </w:r>
            <w:r w:rsidR="002759DD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485ACC">
              <w:rPr>
                <w:rFonts w:ascii="Cambria" w:hAnsi="Cambria"/>
                <w:sz w:val="12"/>
                <w:szCs w:val="12"/>
                <w:lang w:val="en-US"/>
              </w:rPr>
              <w:t>H</w:t>
            </w:r>
            <w:r w:rsidR="002759DD">
              <w:rPr>
                <w:rFonts w:ascii="Cambria" w:hAnsi="Cambria"/>
                <w:sz w:val="12"/>
                <w:szCs w:val="12"/>
                <w:lang w:val="en-US"/>
              </w:rPr>
              <w:t xml:space="preserve">F </w:t>
            </w:r>
            <w:r w:rsidR="00155391">
              <w:rPr>
                <w:rFonts w:ascii="Cambria" w:hAnsi="Cambria"/>
                <w:sz w:val="12"/>
                <w:szCs w:val="12"/>
                <w:lang w:val="en-US"/>
              </w:rPr>
              <w:t>3]</w:t>
            </w:r>
          </w:p>
        </w:tc>
      </w:tr>
    </w:tbl>
    <w:p w14:paraId="3006C41B" w14:textId="26EF2DE0" w:rsidR="00F93A16" w:rsidRDefault="00F93A16" w:rsidP="002A2E9F">
      <w:pPr>
        <w:jc w:val="center"/>
        <w:rPr>
          <w:rFonts w:ascii="Cambria" w:hAnsi="Cambria"/>
          <w:b/>
          <w:bCs/>
          <w:lang w:val="en-US"/>
        </w:rPr>
      </w:pPr>
    </w:p>
    <w:p w14:paraId="02085ED4" w14:textId="77777777" w:rsidR="00BA25A9" w:rsidRDefault="00BA25A9" w:rsidP="00131182">
      <w:pPr>
        <w:rPr>
          <w:rFonts w:ascii="Cambria" w:hAnsi="Cambria"/>
          <w:b/>
          <w:bCs/>
          <w:sz w:val="18"/>
          <w:szCs w:val="18"/>
          <w:lang w:val="en-US"/>
        </w:rPr>
      </w:pPr>
    </w:p>
    <w:sectPr w:rsidR="00BA25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29B9C" w14:textId="77777777" w:rsidR="007A34B9" w:rsidRDefault="007A34B9" w:rsidP="00F008AC">
      <w:pPr>
        <w:spacing w:after="0" w:line="240" w:lineRule="auto"/>
      </w:pPr>
      <w:r>
        <w:separator/>
      </w:r>
    </w:p>
  </w:endnote>
  <w:endnote w:type="continuationSeparator" w:id="0">
    <w:p w14:paraId="233F13FF" w14:textId="77777777" w:rsidR="007A34B9" w:rsidRDefault="007A34B9" w:rsidP="00F00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1EA3B" w14:textId="77777777" w:rsidR="007A34B9" w:rsidRDefault="007A34B9" w:rsidP="00F008AC">
      <w:pPr>
        <w:spacing w:after="0" w:line="240" w:lineRule="auto"/>
      </w:pPr>
      <w:r>
        <w:separator/>
      </w:r>
    </w:p>
  </w:footnote>
  <w:footnote w:type="continuationSeparator" w:id="0">
    <w:p w14:paraId="110E29B1" w14:textId="77777777" w:rsidR="007A34B9" w:rsidRDefault="007A34B9" w:rsidP="00F00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8AC"/>
    <w:rsid w:val="0000053D"/>
    <w:rsid w:val="00003EC1"/>
    <w:rsid w:val="00004589"/>
    <w:rsid w:val="000102DC"/>
    <w:rsid w:val="000120E1"/>
    <w:rsid w:val="00022B3B"/>
    <w:rsid w:val="00023868"/>
    <w:rsid w:val="000248D8"/>
    <w:rsid w:val="00024CBB"/>
    <w:rsid w:val="00025529"/>
    <w:rsid w:val="000314E7"/>
    <w:rsid w:val="00033EA1"/>
    <w:rsid w:val="00034496"/>
    <w:rsid w:val="00034BCB"/>
    <w:rsid w:val="0004552D"/>
    <w:rsid w:val="0004618D"/>
    <w:rsid w:val="00050011"/>
    <w:rsid w:val="00054A14"/>
    <w:rsid w:val="00071CAC"/>
    <w:rsid w:val="00073099"/>
    <w:rsid w:val="000807D8"/>
    <w:rsid w:val="00081086"/>
    <w:rsid w:val="000849DA"/>
    <w:rsid w:val="000850BA"/>
    <w:rsid w:val="00085765"/>
    <w:rsid w:val="0008621B"/>
    <w:rsid w:val="0009018A"/>
    <w:rsid w:val="000936F4"/>
    <w:rsid w:val="000A0F2F"/>
    <w:rsid w:val="000A1DA1"/>
    <w:rsid w:val="000B436D"/>
    <w:rsid w:val="000C7276"/>
    <w:rsid w:val="000C7F44"/>
    <w:rsid w:val="000D0775"/>
    <w:rsid w:val="000E36C8"/>
    <w:rsid w:val="000F0DC3"/>
    <w:rsid w:val="000F2F68"/>
    <w:rsid w:val="000F5747"/>
    <w:rsid w:val="000F5805"/>
    <w:rsid w:val="0010538B"/>
    <w:rsid w:val="001134A3"/>
    <w:rsid w:val="00125924"/>
    <w:rsid w:val="00131182"/>
    <w:rsid w:val="00132BE5"/>
    <w:rsid w:val="0013419D"/>
    <w:rsid w:val="00140BB9"/>
    <w:rsid w:val="00140C2F"/>
    <w:rsid w:val="0014315E"/>
    <w:rsid w:val="0015291C"/>
    <w:rsid w:val="00155391"/>
    <w:rsid w:val="00156461"/>
    <w:rsid w:val="00164DD7"/>
    <w:rsid w:val="00167639"/>
    <w:rsid w:val="00167CCF"/>
    <w:rsid w:val="0017247F"/>
    <w:rsid w:val="00173441"/>
    <w:rsid w:val="00174CF7"/>
    <w:rsid w:val="00175B0F"/>
    <w:rsid w:val="00184BFB"/>
    <w:rsid w:val="001854DB"/>
    <w:rsid w:val="001855B9"/>
    <w:rsid w:val="001862CB"/>
    <w:rsid w:val="001912BF"/>
    <w:rsid w:val="00192EC4"/>
    <w:rsid w:val="0019606B"/>
    <w:rsid w:val="00196FDA"/>
    <w:rsid w:val="0019729D"/>
    <w:rsid w:val="001A4646"/>
    <w:rsid w:val="001A5F94"/>
    <w:rsid w:val="001B27AC"/>
    <w:rsid w:val="001B27E6"/>
    <w:rsid w:val="001B367E"/>
    <w:rsid w:val="001B7316"/>
    <w:rsid w:val="001C0528"/>
    <w:rsid w:val="001C057A"/>
    <w:rsid w:val="001C1BA4"/>
    <w:rsid w:val="001C508C"/>
    <w:rsid w:val="001D0BA8"/>
    <w:rsid w:val="001E0970"/>
    <w:rsid w:val="001E56D0"/>
    <w:rsid w:val="001E6760"/>
    <w:rsid w:val="001F35F8"/>
    <w:rsid w:val="001F7CE0"/>
    <w:rsid w:val="00202E78"/>
    <w:rsid w:val="00204217"/>
    <w:rsid w:val="002126C1"/>
    <w:rsid w:val="00225975"/>
    <w:rsid w:val="00227C5A"/>
    <w:rsid w:val="00230661"/>
    <w:rsid w:val="00232655"/>
    <w:rsid w:val="0023417D"/>
    <w:rsid w:val="00250E43"/>
    <w:rsid w:val="00257FCA"/>
    <w:rsid w:val="0026050C"/>
    <w:rsid w:val="00262CB2"/>
    <w:rsid w:val="00272E56"/>
    <w:rsid w:val="002759DD"/>
    <w:rsid w:val="00281A3C"/>
    <w:rsid w:val="002A2E9F"/>
    <w:rsid w:val="002A3B48"/>
    <w:rsid w:val="002A4973"/>
    <w:rsid w:val="002A49B6"/>
    <w:rsid w:val="002A64EB"/>
    <w:rsid w:val="002B05C9"/>
    <w:rsid w:val="002B17E2"/>
    <w:rsid w:val="002B3150"/>
    <w:rsid w:val="002B6FCF"/>
    <w:rsid w:val="002B798A"/>
    <w:rsid w:val="002C194F"/>
    <w:rsid w:val="002C2810"/>
    <w:rsid w:val="002D0767"/>
    <w:rsid w:val="002E3DBC"/>
    <w:rsid w:val="002F1205"/>
    <w:rsid w:val="002F5FB8"/>
    <w:rsid w:val="002F79DC"/>
    <w:rsid w:val="002F7C65"/>
    <w:rsid w:val="00302377"/>
    <w:rsid w:val="00303749"/>
    <w:rsid w:val="00303C50"/>
    <w:rsid w:val="003041F6"/>
    <w:rsid w:val="003056DA"/>
    <w:rsid w:val="0031020B"/>
    <w:rsid w:val="00313063"/>
    <w:rsid w:val="0031638D"/>
    <w:rsid w:val="00320C0C"/>
    <w:rsid w:val="00322E93"/>
    <w:rsid w:val="00324CF6"/>
    <w:rsid w:val="003364BC"/>
    <w:rsid w:val="0034011E"/>
    <w:rsid w:val="0034364D"/>
    <w:rsid w:val="00347AC7"/>
    <w:rsid w:val="00352266"/>
    <w:rsid w:val="00352363"/>
    <w:rsid w:val="00353EF8"/>
    <w:rsid w:val="00354307"/>
    <w:rsid w:val="003632B3"/>
    <w:rsid w:val="00365144"/>
    <w:rsid w:val="00372D2F"/>
    <w:rsid w:val="00375CEF"/>
    <w:rsid w:val="00376AA9"/>
    <w:rsid w:val="00382C1B"/>
    <w:rsid w:val="00383538"/>
    <w:rsid w:val="00387855"/>
    <w:rsid w:val="0039214F"/>
    <w:rsid w:val="00392539"/>
    <w:rsid w:val="00394956"/>
    <w:rsid w:val="003949DF"/>
    <w:rsid w:val="003A3CD8"/>
    <w:rsid w:val="003A4727"/>
    <w:rsid w:val="003A52D8"/>
    <w:rsid w:val="003A6AB2"/>
    <w:rsid w:val="003B22EE"/>
    <w:rsid w:val="003C0D3C"/>
    <w:rsid w:val="003C6A60"/>
    <w:rsid w:val="003D0D7F"/>
    <w:rsid w:val="003D1DF7"/>
    <w:rsid w:val="003D4CFA"/>
    <w:rsid w:val="003D4F06"/>
    <w:rsid w:val="003D617A"/>
    <w:rsid w:val="003D61BD"/>
    <w:rsid w:val="003D6655"/>
    <w:rsid w:val="003D7E0F"/>
    <w:rsid w:val="003E2618"/>
    <w:rsid w:val="003E3DF2"/>
    <w:rsid w:val="003F0667"/>
    <w:rsid w:val="003F43E6"/>
    <w:rsid w:val="00400093"/>
    <w:rsid w:val="00401B1E"/>
    <w:rsid w:val="00420904"/>
    <w:rsid w:val="00420ED6"/>
    <w:rsid w:val="004221A4"/>
    <w:rsid w:val="004237D1"/>
    <w:rsid w:val="00426223"/>
    <w:rsid w:val="00430C6A"/>
    <w:rsid w:val="004454EE"/>
    <w:rsid w:val="00445572"/>
    <w:rsid w:val="0044621D"/>
    <w:rsid w:val="004523A8"/>
    <w:rsid w:val="0045509F"/>
    <w:rsid w:val="0045524A"/>
    <w:rsid w:val="00455998"/>
    <w:rsid w:val="004617A2"/>
    <w:rsid w:val="00461F32"/>
    <w:rsid w:val="00463359"/>
    <w:rsid w:val="004716C5"/>
    <w:rsid w:val="00472AB9"/>
    <w:rsid w:val="00483409"/>
    <w:rsid w:val="00485ACC"/>
    <w:rsid w:val="004875D1"/>
    <w:rsid w:val="0049169E"/>
    <w:rsid w:val="00491B45"/>
    <w:rsid w:val="00491D0F"/>
    <w:rsid w:val="00491F10"/>
    <w:rsid w:val="00492F5B"/>
    <w:rsid w:val="00494368"/>
    <w:rsid w:val="00497B32"/>
    <w:rsid w:val="004A6D8D"/>
    <w:rsid w:val="004B2D0F"/>
    <w:rsid w:val="004B2F69"/>
    <w:rsid w:val="004B347C"/>
    <w:rsid w:val="004B61C0"/>
    <w:rsid w:val="004C68E8"/>
    <w:rsid w:val="004C7418"/>
    <w:rsid w:val="004D1D4A"/>
    <w:rsid w:val="004E3798"/>
    <w:rsid w:val="004E6AD8"/>
    <w:rsid w:val="004E6EB0"/>
    <w:rsid w:val="00506CED"/>
    <w:rsid w:val="00511CBC"/>
    <w:rsid w:val="005240BE"/>
    <w:rsid w:val="00524183"/>
    <w:rsid w:val="00524725"/>
    <w:rsid w:val="005421D3"/>
    <w:rsid w:val="0055442D"/>
    <w:rsid w:val="005618EF"/>
    <w:rsid w:val="00562E47"/>
    <w:rsid w:val="00566BA9"/>
    <w:rsid w:val="00576463"/>
    <w:rsid w:val="00581494"/>
    <w:rsid w:val="00595493"/>
    <w:rsid w:val="00596814"/>
    <w:rsid w:val="0059714D"/>
    <w:rsid w:val="005A05CD"/>
    <w:rsid w:val="005A16D7"/>
    <w:rsid w:val="005A58B2"/>
    <w:rsid w:val="005A7959"/>
    <w:rsid w:val="005B669D"/>
    <w:rsid w:val="005C046B"/>
    <w:rsid w:val="005C5228"/>
    <w:rsid w:val="005C6656"/>
    <w:rsid w:val="005C7C19"/>
    <w:rsid w:val="005D3671"/>
    <w:rsid w:val="005D4972"/>
    <w:rsid w:val="005E0913"/>
    <w:rsid w:val="005E1AC7"/>
    <w:rsid w:val="005E244E"/>
    <w:rsid w:val="005E48F3"/>
    <w:rsid w:val="005E5351"/>
    <w:rsid w:val="005E63D0"/>
    <w:rsid w:val="00601865"/>
    <w:rsid w:val="006039BF"/>
    <w:rsid w:val="00603E1C"/>
    <w:rsid w:val="00604321"/>
    <w:rsid w:val="006046B1"/>
    <w:rsid w:val="006047DA"/>
    <w:rsid w:val="00605F56"/>
    <w:rsid w:val="00610AB7"/>
    <w:rsid w:val="00612E61"/>
    <w:rsid w:val="00621F66"/>
    <w:rsid w:val="0062274D"/>
    <w:rsid w:val="006227B4"/>
    <w:rsid w:val="00624944"/>
    <w:rsid w:val="0062659D"/>
    <w:rsid w:val="00627F85"/>
    <w:rsid w:val="00631333"/>
    <w:rsid w:val="0063472F"/>
    <w:rsid w:val="00634948"/>
    <w:rsid w:val="00635255"/>
    <w:rsid w:val="006363E8"/>
    <w:rsid w:val="0064256D"/>
    <w:rsid w:val="0064552E"/>
    <w:rsid w:val="00660FE2"/>
    <w:rsid w:val="00662AFD"/>
    <w:rsid w:val="00662B8E"/>
    <w:rsid w:val="006711FF"/>
    <w:rsid w:val="00674159"/>
    <w:rsid w:val="00676342"/>
    <w:rsid w:val="00677A1F"/>
    <w:rsid w:val="00681E69"/>
    <w:rsid w:val="006822C4"/>
    <w:rsid w:val="00682EAE"/>
    <w:rsid w:val="0068318B"/>
    <w:rsid w:val="00684137"/>
    <w:rsid w:val="00693F0A"/>
    <w:rsid w:val="006A4418"/>
    <w:rsid w:val="006A4F3C"/>
    <w:rsid w:val="006B1339"/>
    <w:rsid w:val="006B2F18"/>
    <w:rsid w:val="006B5F09"/>
    <w:rsid w:val="006B6BAD"/>
    <w:rsid w:val="006B769F"/>
    <w:rsid w:val="006C21B4"/>
    <w:rsid w:val="006C23F4"/>
    <w:rsid w:val="006C4C0C"/>
    <w:rsid w:val="006C6FDB"/>
    <w:rsid w:val="006D0B1E"/>
    <w:rsid w:val="006D2DCD"/>
    <w:rsid w:val="006D3FEF"/>
    <w:rsid w:val="006D6283"/>
    <w:rsid w:val="006E039C"/>
    <w:rsid w:val="006E2E0B"/>
    <w:rsid w:val="006E7282"/>
    <w:rsid w:val="006F683B"/>
    <w:rsid w:val="006F6AFC"/>
    <w:rsid w:val="007065BB"/>
    <w:rsid w:val="0070682E"/>
    <w:rsid w:val="00710F13"/>
    <w:rsid w:val="007137A4"/>
    <w:rsid w:val="007140EB"/>
    <w:rsid w:val="00715BCD"/>
    <w:rsid w:val="00717D64"/>
    <w:rsid w:val="0072355D"/>
    <w:rsid w:val="00723FA3"/>
    <w:rsid w:val="007266D9"/>
    <w:rsid w:val="00737AA1"/>
    <w:rsid w:val="00754B5F"/>
    <w:rsid w:val="00754D6E"/>
    <w:rsid w:val="007609DC"/>
    <w:rsid w:val="00763718"/>
    <w:rsid w:val="00767049"/>
    <w:rsid w:val="00773B8A"/>
    <w:rsid w:val="007748C6"/>
    <w:rsid w:val="00776825"/>
    <w:rsid w:val="0078167B"/>
    <w:rsid w:val="00781CC4"/>
    <w:rsid w:val="00783723"/>
    <w:rsid w:val="00786BFD"/>
    <w:rsid w:val="00787E81"/>
    <w:rsid w:val="00792659"/>
    <w:rsid w:val="007938D3"/>
    <w:rsid w:val="00795D2B"/>
    <w:rsid w:val="007A14E3"/>
    <w:rsid w:val="007A34B9"/>
    <w:rsid w:val="007A786B"/>
    <w:rsid w:val="007B3F24"/>
    <w:rsid w:val="007B46C8"/>
    <w:rsid w:val="007C1BC4"/>
    <w:rsid w:val="007D212B"/>
    <w:rsid w:val="007D302B"/>
    <w:rsid w:val="007D43BB"/>
    <w:rsid w:val="007D6252"/>
    <w:rsid w:val="007E0A56"/>
    <w:rsid w:val="007E2292"/>
    <w:rsid w:val="007E3130"/>
    <w:rsid w:val="007E4C8B"/>
    <w:rsid w:val="007E6426"/>
    <w:rsid w:val="00801378"/>
    <w:rsid w:val="008062FB"/>
    <w:rsid w:val="00815A33"/>
    <w:rsid w:val="008203B7"/>
    <w:rsid w:val="00820C67"/>
    <w:rsid w:val="00821D5D"/>
    <w:rsid w:val="008254C7"/>
    <w:rsid w:val="008257C3"/>
    <w:rsid w:val="008335AA"/>
    <w:rsid w:val="00834069"/>
    <w:rsid w:val="00843048"/>
    <w:rsid w:val="00850B2E"/>
    <w:rsid w:val="0086139E"/>
    <w:rsid w:val="00861496"/>
    <w:rsid w:val="00861B5E"/>
    <w:rsid w:val="008711DF"/>
    <w:rsid w:val="008718CE"/>
    <w:rsid w:val="00873BB1"/>
    <w:rsid w:val="00873CF3"/>
    <w:rsid w:val="00877680"/>
    <w:rsid w:val="0088062D"/>
    <w:rsid w:val="008807A2"/>
    <w:rsid w:val="0088780F"/>
    <w:rsid w:val="008932EA"/>
    <w:rsid w:val="00896263"/>
    <w:rsid w:val="00897336"/>
    <w:rsid w:val="008A2A8D"/>
    <w:rsid w:val="008A3DFE"/>
    <w:rsid w:val="008A421A"/>
    <w:rsid w:val="008A4F7F"/>
    <w:rsid w:val="008B48AD"/>
    <w:rsid w:val="008B4E7A"/>
    <w:rsid w:val="008B507E"/>
    <w:rsid w:val="008B7658"/>
    <w:rsid w:val="008C1E0E"/>
    <w:rsid w:val="008C6F3C"/>
    <w:rsid w:val="008D0E97"/>
    <w:rsid w:val="008D36EC"/>
    <w:rsid w:val="008D7A3F"/>
    <w:rsid w:val="008D7FDE"/>
    <w:rsid w:val="008E0B54"/>
    <w:rsid w:val="008F10D6"/>
    <w:rsid w:val="008F3B96"/>
    <w:rsid w:val="00900E69"/>
    <w:rsid w:val="00906EAC"/>
    <w:rsid w:val="00911E19"/>
    <w:rsid w:val="00915862"/>
    <w:rsid w:val="00916FC1"/>
    <w:rsid w:val="0091765F"/>
    <w:rsid w:val="00917E86"/>
    <w:rsid w:val="009223C3"/>
    <w:rsid w:val="00924D21"/>
    <w:rsid w:val="00926723"/>
    <w:rsid w:val="009309D7"/>
    <w:rsid w:val="00930C97"/>
    <w:rsid w:val="00933EA1"/>
    <w:rsid w:val="009361DD"/>
    <w:rsid w:val="00942307"/>
    <w:rsid w:val="00947FF8"/>
    <w:rsid w:val="00955B65"/>
    <w:rsid w:val="00960482"/>
    <w:rsid w:val="00963E8F"/>
    <w:rsid w:val="00970B17"/>
    <w:rsid w:val="00982FD1"/>
    <w:rsid w:val="009830A8"/>
    <w:rsid w:val="00983FCB"/>
    <w:rsid w:val="0098763D"/>
    <w:rsid w:val="009946CE"/>
    <w:rsid w:val="0099544F"/>
    <w:rsid w:val="009A13FF"/>
    <w:rsid w:val="009A4914"/>
    <w:rsid w:val="009B43B9"/>
    <w:rsid w:val="009C213D"/>
    <w:rsid w:val="009C38F4"/>
    <w:rsid w:val="009C4C6B"/>
    <w:rsid w:val="009C6BBF"/>
    <w:rsid w:val="009C72CD"/>
    <w:rsid w:val="009D08E1"/>
    <w:rsid w:val="009F1E2E"/>
    <w:rsid w:val="009F3817"/>
    <w:rsid w:val="009F3967"/>
    <w:rsid w:val="009F6155"/>
    <w:rsid w:val="00A078A7"/>
    <w:rsid w:val="00A0790B"/>
    <w:rsid w:val="00A120AC"/>
    <w:rsid w:val="00A311B4"/>
    <w:rsid w:val="00A3211E"/>
    <w:rsid w:val="00A326D3"/>
    <w:rsid w:val="00A36471"/>
    <w:rsid w:val="00A42977"/>
    <w:rsid w:val="00A43324"/>
    <w:rsid w:val="00A476F7"/>
    <w:rsid w:val="00A47911"/>
    <w:rsid w:val="00A64EC6"/>
    <w:rsid w:val="00A66619"/>
    <w:rsid w:val="00A722BF"/>
    <w:rsid w:val="00A723E5"/>
    <w:rsid w:val="00A7276D"/>
    <w:rsid w:val="00A7560E"/>
    <w:rsid w:val="00A835D5"/>
    <w:rsid w:val="00A92F71"/>
    <w:rsid w:val="00A930F1"/>
    <w:rsid w:val="00A948C3"/>
    <w:rsid w:val="00A9675E"/>
    <w:rsid w:val="00A967F4"/>
    <w:rsid w:val="00AA0C90"/>
    <w:rsid w:val="00AA3840"/>
    <w:rsid w:val="00AA39BB"/>
    <w:rsid w:val="00AC0767"/>
    <w:rsid w:val="00AC1620"/>
    <w:rsid w:val="00AC6E19"/>
    <w:rsid w:val="00AC7739"/>
    <w:rsid w:val="00AD128C"/>
    <w:rsid w:val="00AD3CAF"/>
    <w:rsid w:val="00AE15C0"/>
    <w:rsid w:val="00AE3002"/>
    <w:rsid w:val="00AE3801"/>
    <w:rsid w:val="00AE55BD"/>
    <w:rsid w:val="00AE63DE"/>
    <w:rsid w:val="00AF18BC"/>
    <w:rsid w:val="00AF7854"/>
    <w:rsid w:val="00B071F3"/>
    <w:rsid w:val="00B102A1"/>
    <w:rsid w:val="00B12C5F"/>
    <w:rsid w:val="00B13359"/>
    <w:rsid w:val="00B158AB"/>
    <w:rsid w:val="00B17ABD"/>
    <w:rsid w:val="00B24BD2"/>
    <w:rsid w:val="00B27427"/>
    <w:rsid w:val="00B2770A"/>
    <w:rsid w:val="00B308A0"/>
    <w:rsid w:val="00B311A4"/>
    <w:rsid w:val="00B3156B"/>
    <w:rsid w:val="00B42B58"/>
    <w:rsid w:val="00B525FB"/>
    <w:rsid w:val="00B5544E"/>
    <w:rsid w:val="00B573C5"/>
    <w:rsid w:val="00B60FE7"/>
    <w:rsid w:val="00B633B9"/>
    <w:rsid w:val="00B67665"/>
    <w:rsid w:val="00B723B5"/>
    <w:rsid w:val="00B735EE"/>
    <w:rsid w:val="00B747E1"/>
    <w:rsid w:val="00B74F36"/>
    <w:rsid w:val="00B809C2"/>
    <w:rsid w:val="00B83780"/>
    <w:rsid w:val="00B86010"/>
    <w:rsid w:val="00B861AB"/>
    <w:rsid w:val="00B901C5"/>
    <w:rsid w:val="00B9265A"/>
    <w:rsid w:val="00B945B9"/>
    <w:rsid w:val="00BA25A9"/>
    <w:rsid w:val="00BA5287"/>
    <w:rsid w:val="00BB016F"/>
    <w:rsid w:val="00BB199C"/>
    <w:rsid w:val="00BB2ADE"/>
    <w:rsid w:val="00BB3E70"/>
    <w:rsid w:val="00BB3E8A"/>
    <w:rsid w:val="00BB613E"/>
    <w:rsid w:val="00BC0259"/>
    <w:rsid w:val="00BC0580"/>
    <w:rsid w:val="00BC1275"/>
    <w:rsid w:val="00BC6384"/>
    <w:rsid w:val="00BD1184"/>
    <w:rsid w:val="00BD2CE2"/>
    <w:rsid w:val="00BE2E7E"/>
    <w:rsid w:val="00BE41D2"/>
    <w:rsid w:val="00C00B18"/>
    <w:rsid w:val="00C00D9A"/>
    <w:rsid w:val="00C01EA9"/>
    <w:rsid w:val="00C032A5"/>
    <w:rsid w:val="00C06ECF"/>
    <w:rsid w:val="00C119F6"/>
    <w:rsid w:val="00C14B4B"/>
    <w:rsid w:val="00C1760C"/>
    <w:rsid w:val="00C21603"/>
    <w:rsid w:val="00C216A4"/>
    <w:rsid w:val="00C22E2D"/>
    <w:rsid w:val="00C236FC"/>
    <w:rsid w:val="00C23B89"/>
    <w:rsid w:val="00C27978"/>
    <w:rsid w:val="00C33634"/>
    <w:rsid w:val="00C339CE"/>
    <w:rsid w:val="00C372C7"/>
    <w:rsid w:val="00C44B12"/>
    <w:rsid w:val="00C45469"/>
    <w:rsid w:val="00C5453E"/>
    <w:rsid w:val="00C60DF6"/>
    <w:rsid w:val="00C62142"/>
    <w:rsid w:val="00C65148"/>
    <w:rsid w:val="00C65C3A"/>
    <w:rsid w:val="00C66DBF"/>
    <w:rsid w:val="00C85867"/>
    <w:rsid w:val="00CA00A4"/>
    <w:rsid w:val="00CA067A"/>
    <w:rsid w:val="00CA588B"/>
    <w:rsid w:val="00CB288E"/>
    <w:rsid w:val="00CB2A1F"/>
    <w:rsid w:val="00CB4822"/>
    <w:rsid w:val="00CB59BF"/>
    <w:rsid w:val="00CB693C"/>
    <w:rsid w:val="00CC4F42"/>
    <w:rsid w:val="00CC63D6"/>
    <w:rsid w:val="00CC6738"/>
    <w:rsid w:val="00CC6D9F"/>
    <w:rsid w:val="00CD2882"/>
    <w:rsid w:val="00CD452C"/>
    <w:rsid w:val="00CD6546"/>
    <w:rsid w:val="00CE4641"/>
    <w:rsid w:val="00CE632B"/>
    <w:rsid w:val="00CE73F1"/>
    <w:rsid w:val="00CE7589"/>
    <w:rsid w:val="00CE7A75"/>
    <w:rsid w:val="00CF0213"/>
    <w:rsid w:val="00CF1D00"/>
    <w:rsid w:val="00CF3445"/>
    <w:rsid w:val="00CF72C5"/>
    <w:rsid w:val="00D0622B"/>
    <w:rsid w:val="00D17A88"/>
    <w:rsid w:val="00D20A12"/>
    <w:rsid w:val="00D2107C"/>
    <w:rsid w:val="00D238B2"/>
    <w:rsid w:val="00D32467"/>
    <w:rsid w:val="00D32622"/>
    <w:rsid w:val="00D32780"/>
    <w:rsid w:val="00D32DC8"/>
    <w:rsid w:val="00D33AAF"/>
    <w:rsid w:val="00D35444"/>
    <w:rsid w:val="00D40347"/>
    <w:rsid w:val="00D423C6"/>
    <w:rsid w:val="00D43A61"/>
    <w:rsid w:val="00D47779"/>
    <w:rsid w:val="00D52DD1"/>
    <w:rsid w:val="00D63226"/>
    <w:rsid w:val="00D7163F"/>
    <w:rsid w:val="00D716D9"/>
    <w:rsid w:val="00D71C41"/>
    <w:rsid w:val="00D75748"/>
    <w:rsid w:val="00D901AA"/>
    <w:rsid w:val="00D96A6B"/>
    <w:rsid w:val="00DA2961"/>
    <w:rsid w:val="00DA379D"/>
    <w:rsid w:val="00DA5233"/>
    <w:rsid w:val="00DA56D8"/>
    <w:rsid w:val="00DB45CA"/>
    <w:rsid w:val="00DC0267"/>
    <w:rsid w:val="00DC6A89"/>
    <w:rsid w:val="00DD08BF"/>
    <w:rsid w:val="00DD4F44"/>
    <w:rsid w:val="00DE029D"/>
    <w:rsid w:val="00DE1754"/>
    <w:rsid w:val="00DE40B3"/>
    <w:rsid w:val="00DE6A56"/>
    <w:rsid w:val="00DF54AD"/>
    <w:rsid w:val="00E03318"/>
    <w:rsid w:val="00E0399F"/>
    <w:rsid w:val="00E044C1"/>
    <w:rsid w:val="00E04CD2"/>
    <w:rsid w:val="00E12A0A"/>
    <w:rsid w:val="00E20B09"/>
    <w:rsid w:val="00E30B60"/>
    <w:rsid w:val="00E32504"/>
    <w:rsid w:val="00E374DF"/>
    <w:rsid w:val="00E374EE"/>
    <w:rsid w:val="00E4006A"/>
    <w:rsid w:val="00E4079B"/>
    <w:rsid w:val="00E44747"/>
    <w:rsid w:val="00E44C9F"/>
    <w:rsid w:val="00E60593"/>
    <w:rsid w:val="00E60AF1"/>
    <w:rsid w:val="00E63319"/>
    <w:rsid w:val="00E72158"/>
    <w:rsid w:val="00E8073C"/>
    <w:rsid w:val="00E855F6"/>
    <w:rsid w:val="00E9328B"/>
    <w:rsid w:val="00E93FCB"/>
    <w:rsid w:val="00E97030"/>
    <w:rsid w:val="00EA28E0"/>
    <w:rsid w:val="00EB1AC5"/>
    <w:rsid w:val="00EB4726"/>
    <w:rsid w:val="00EC1489"/>
    <w:rsid w:val="00EC5245"/>
    <w:rsid w:val="00EC6632"/>
    <w:rsid w:val="00ED3818"/>
    <w:rsid w:val="00ED48BF"/>
    <w:rsid w:val="00ED6DC5"/>
    <w:rsid w:val="00EE0C29"/>
    <w:rsid w:val="00EE0ECF"/>
    <w:rsid w:val="00EE3AEC"/>
    <w:rsid w:val="00EE3F47"/>
    <w:rsid w:val="00EE61ED"/>
    <w:rsid w:val="00EF068B"/>
    <w:rsid w:val="00EF6A8E"/>
    <w:rsid w:val="00EF7B7B"/>
    <w:rsid w:val="00F008AC"/>
    <w:rsid w:val="00F016BB"/>
    <w:rsid w:val="00F01DEA"/>
    <w:rsid w:val="00F041D2"/>
    <w:rsid w:val="00F10171"/>
    <w:rsid w:val="00F12D40"/>
    <w:rsid w:val="00F14FF5"/>
    <w:rsid w:val="00F168AF"/>
    <w:rsid w:val="00F26539"/>
    <w:rsid w:val="00F272DE"/>
    <w:rsid w:val="00F37254"/>
    <w:rsid w:val="00F400E5"/>
    <w:rsid w:val="00F43D50"/>
    <w:rsid w:val="00F45ADB"/>
    <w:rsid w:val="00F47769"/>
    <w:rsid w:val="00F5300A"/>
    <w:rsid w:val="00F56BA7"/>
    <w:rsid w:val="00F5732F"/>
    <w:rsid w:val="00F60752"/>
    <w:rsid w:val="00F657D3"/>
    <w:rsid w:val="00F65E13"/>
    <w:rsid w:val="00F74667"/>
    <w:rsid w:val="00F74F2C"/>
    <w:rsid w:val="00F76168"/>
    <w:rsid w:val="00F814BD"/>
    <w:rsid w:val="00F82CC8"/>
    <w:rsid w:val="00F8449A"/>
    <w:rsid w:val="00F865E5"/>
    <w:rsid w:val="00F86C39"/>
    <w:rsid w:val="00F90413"/>
    <w:rsid w:val="00F93A16"/>
    <w:rsid w:val="00FA0F40"/>
    <w:rsid w:val="00FB1939"/>
    <w:rsid w:val="00FB1A32"/>
    <w:rsid w:val="00FB453B"/>
    <w:rsid w:val="00FB61D8"/>
    <w:rsid w:val="00FC00C3"/>
    <w:rsid w:val="00FC5581"/>
    <w:rsid w:val="00FD3AE8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031387"/>
  <w15:chartTrackingRefBased/>
  <w15:docId w15:val="{67196C55-DFDF-4A07-B035-89817DB4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B5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4</Words>
  <Characters>5856</Characters>
  <Application>Microsoft Office Word</Application>
  <DocSecurity>0</DocSecurity>
  <Lines>48</Lines>
  <Paragraphs>13</Paragraphs>
  <ScaleCrop>false</ScaleCrop>
  <Company/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Bjøkne Wathne</dc:creator>
  <cp:keywords/>
  <dc:description/>
  <cp:lastModifiedBy>Hege Bjøkne Wathne</cp:lastModifiedBy>
  <cp:revision>3</cp:revision>
  <dcterms:created xsi:type="dcterms:W3CDTF">2023-01-24T11:35:00Z</dcterms:created>
  <dcterms:modified xsi:type="dcterms:W3CDTF">2023-01-24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2-08-24T07:36:10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1b48a3df-8ce3-4a59-bef7-4e5498b258bb</vt:lpwstr>
  </property>
  <property fmtid="{D5CDD505-2E9C-101B-9397-08002B2CF9AE}" pid="8" name="MSIP_Label_2b7fce66-bf2d-46b5-b59a-9f0018501bcd_ContentBits">
    <vt:lpwstr>0</vt:lpwstr>
  </property>
</Properties>
</file>